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971B65" w14:textId="48B38181" w:rsidR="00321372" w:rsidRPr="00FB3A00" w:rsidRDefault="00321372" w:rsidP="00FB3A00">
      <w:pPr>
        <w:rPr>
          <w:rFonts w:ascii="Times New Roman" w:hAnsi="Times New Roman" w:cs="Times New Roman"/>
          <w:sz w:val="24"/>
          <w:szCs w:val="24"/>
        </w:rPr>
      </w:pPr>
      <w:bookmarkStart w:id="0" w:name="_Hlk71640429"/>
      <w:bookmarkEnd w:id="0"/>
    </w:p>
    <w:tbl>
      <w:tblPr>
        <w:tblpPr w:leftFromText="180" w:rightFromText="180" w:vertAnchor="text" w:horzAnchor="margin" w:tblpXSpec="center" w:tblpY="61"/>
        <w:tblW w:w="13183" w:type="dxa"/>
        <w:tblLayout w:type="fixed"/>
        <w:tblLook w:val="04A0" w:firstRow="1" w:lastRow="0" w:firstColumn="1" w:lastColumn="0" w:noHBand="0" w:noVBand="1"/>
      </w:tblPr>
      <w:tblGrid>
        <w:gridCol w:w="5245"/>
        <w:gridCol w:w="2977"/>
        <w:gridCol w:w="1701"/>
        <w:gridCol w:w="1984"/>
        <w:gridCol w:w="1276"/>
      </w:tblGrid>
      <w:tr w:rsidR="008C330F" w:rsidRPr="00FB3A00" w14:paraId="45EEA123" w14:textId="77777777" w:rsidTr="00FE7CCC">
        <w:trPr>
          <w:trHeight w:val="250"/>
        </w:trPr>
        <w:tc>
          <w:tcPr>
            <w:tcW w:w="13183" w:type="dxa"/>
            <w:gridSpan w:val="5"/>
            <w:tcBorders>
              <w:bottom w:val="single" w:sz="4" w:space="0" w:color="auto"/>
            </w:tcBorders>
          </w:tcPr>
          <w:p w14:paraId="51BC7558" w14:textId="1965539E" w:rsidR="008C330F" w:rsidRPr="00FB3A00" w:rsidRDefault="008C330F" w:rsidP="00FB3A0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Supplemental table </w:t>
            </w:r>
            <w:r w:rsidR="005072AE"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 Uni</w:t>
            </w:r>
            <w:r w:rsidR="0077641D"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variable</w:t>
            </w: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analysis of other dynamics parameters </w:t>
            </w:r>
          </w:p>
        </w:tc>
      </w:tr>
      <w:tr w:rsidR="001D7500" w:rsidRPr="00FB3A00" w14:paraId="128A7E87" w14:textId="77777777" w:rsidTr="00FE7CCC">
        <w:trPr>
          <w:trHeight w:val="250"/>
        </w:trPr>
        <w:tc>
          <w:tcPr>
            <w:tcW w:w="1318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4029FD1" w14:textId="14327F9E" w:rsidR="001D7500" w:rsidRPr="00FB3A00" w:rsidRDefault="001D7500" w:rsidP="00FB3A0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ni</w:t>
            </w:r>
            <w:r w:rsidR="0077641D"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variable</w:t>
            </w: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analysis</w:t>
            </w:r>
          </w:p>
        </w:tc>
      </w:tr>
      <w:tr w:rsidR="00CC7154" w:rsidRPr="00FB3A00" w14:paraId="0177BCAC" w14:textId="77777777" w:rsidTr="00B325DF">
        <w:trPr>
          <w:trHeight w:val="250"/>
        </w:trPr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4C6A6" w14:textId="77777777" w:rsidR="00CC7154" w:rsidRPr="00FB3A00" w:rsidRDefault="00CC7154" w:rsidP="00FB3A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arameters</w:t>
            </w:r>
          </w:p>
          <w:p w14:paraId="2BE5C4B1" w14:textId="77777777" w:rsidR="00CC7154" w:rsidRPr="00FB3A00" w:rsidRDefault="00CC7154" w:rsidP="00FB3A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B793D8" w14:textId="27295A1D" w:rsidR="00CC7154" w:rsidRPr="00FB3A00" w:rsidRDefault="00CC7154" w:rsidP="00FB3A0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actors</w:t>
            </w:r>
            <w:r w:rsidR="003601D9"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AF7B45" w14:textId="5956466F" w:rsidR="00CC7154" w:rsidRPr="00FB3A00" w:rsidRDefault="00CC7154" w:rsidP="00FB3A0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β coefficien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18C993" w14:textId="77777777" w:rsidR="00CC7154" w:rsidRPr="00FB3A00" w:rsidRDefault="00CC7154" w:rsidP="00FB3A0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F9FF7E" w14:textId="6E251CB6" w:rsidR="00CC7154" w:rsidRPr="00FB3A00" w:rsidRDefault="00CC7154" w:rsidP="00FB3A0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CC7154" w:rsidRPr="00FB3A00" w14:paraId="537C296D" w14:textId="77777777" w:rsidTr="00B325DF">
        <w:trPr>
          <w:trHeight w:val="138"/>
        </w:trPr>
        <w:tc>
          <w:tcPr>
            <w:tcW w:w="524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35E38376" w14:textId="7872D336" w:rsidR="00CC7154" w:rsidRPr="00FB3A00" w:rsidRDefault="00CC7154" w:rsidP="00FB3A00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dcfDNA at day 90 (%)</w:t>
            </w:r>
            <w:r w:rsidR="003601D9"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743705C7" w14:textId="5C920CFD" w:rsidR="00CC7154" w:rsidRPr="00FB3A00" w:rsidRDefault="00CC7154" w:rsidP="00FB3A0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ld ischemia time (per hour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DE5A12B" w14:textId="129831EB" w:rsidR="00CC7154" w:rsidRPr="00FB3A00" w:rsidRDefault="00CC7154" w:rsidP="00FB3A0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0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D64F4D1" w14:textId="50415BFF" w:rsidR="00CC7154" w:rsidRPr="00FB3A00" w:rsidRDefault="00CC7154" w:rsidP="00FB3A0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7-0.08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510DC0D" w14:textId="4125961F" w:rsidR="00CC7154" w:rsidRPr="00FB3A00" w:rsidRDefault="00CC7154" w:rsidP="00FB3A0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FE7CCC" w:rsidRPr="00FB3A00" w14:paraId="1B1E045F" w14:textId="77777777" w:rsidTr="00B325DF">
        <w:trPr>
          <w:trHeight w:val="255"/>
        </w:trPr>
        <w:tc>
          <w:tcPr>
            <w:tcW w:w="5245" w:type="dxa"/>
            <w:vMerge/>
            <w:shd w:val="clear" w:color="auto" w:fill="auto"/>
            <w:noWrap/>
          </w:tcPr>
          <w:p w14:paraId="429C0190" w14:textId="77777777" w:rsidR="00FE7CCC" w:rsidRPr="00FB3A00" w:rsidRDefault="00FE7CCC" w:rsidP="00FB3A00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7" w:type="dxa"/>
          </w:tcPr>
          <w:p w14:paraId="75F4D93C" w14:textId="43FECA80" w:rsidR="00FE7CCC" w:rsidRPr="00FB3A00" w:rsidRDefault="00FE7CCC" w:rsidP="00FB3A0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CD (yes vs no)</w:t>
            </w:r>
          </w:p>
        </w:tc>
        <w:tc>
          <w:tcPr>
            <w:tcW w:w="1701" w:type="dxa"/>
          </w:tcPr>
          <w:p w14:paraId="4D3ED087" w14:textId="6F3624D0" w:rsidR="00FE7CCC" w:rsidRPr="00FB3A00" w:rsidRDefault="00FE7CCC" w:rsidP="00FB3A0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00</w:t>
            </w:r>
          </w:p>
        </w:tc>
        <w:tc>
          <w:tcPr>
            <w:tcW w:w="1984" w:type="dxa"/>
          </w:tcPr>
          <w:p w14:paraId="7DD29D16" w14:textId="757D6467" w:rsidR="00FE7CCC" w:rsidRPr="00FB3A00" w:rsidRDefault="00FE7CCC" w:rsidP="00FB3A0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4-0.515</w:t>
            </w:r>
          </w:p>
        </w:tc>
        <w:tc>
          <w:tcPr>
            <w:tcW w:w="1276" w:type="dxa"/>
          </w:tcPr>
          <w:p w14:paraId="13E1513A" w14:textId="479F36CF" w:rsidR="00FE7CCC" w:rsidRPr="00FB3A00" w:rsidRDefault="00FE7CCC" w:rsidP="00FB3A0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9</w:t>
            </w:r>
          </w:p>
        </w:tc>
      </w:tr>
      <w:tr w:rsidR="00CC7154" w:rsidRPr="00FB3A00" w14:paraId="04D36B3E" w14:textId="77777777" w:rsidTr="00B325DF">
        <w:trPr>
          <w:trHeight w:val="454"/>
        </w:trPr>
        <w:tc>
          <w:tcPr>
            <w:tcW w:w="5245" w:type="dxa"/>
            <w:vMerge/>
            <w:shd w:val="clear" w:color="auto" w:fill="auto"/>
            <w:noWrap/>
          </w:tcPr>
          <w:p w14:paraId="264BE2AE" w14:textId="77777777" w:rsidR="00CC7154" w:rsidRPr="00FB3A00" w:rsidRDefault="00CC7154" w:rsidP="00FB3A00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7" w:type="dxa"/>
          </w:tcPr>
          <w:p w14:paraId="4843FB96" w14:textId="45736079" w:rsidR="00CC7154" w:rsidRPr="00FB3A00" w:rsidRDefault="00CC7154" w:rsidP="00FB3A0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/R height ratio (per 0.1)</w:t>
            </w:r>
          </w:p>
        </w:tc>
        <w:tc>
          <w:tcPr>
            <w:tcW w:w="1701" w:type="dxa"/>
          </w:tcPr>
          <w:p w14:paraId="7317832E" w14:textId="4AC7B33C" w:rsidR="00CC7154" w:rsidRPr="00FB3A00" w:rsidRDefault="00CC7154" w:rsidP="00FB3A0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9</w:t>
            </w:r>
          </w:p>
        </w:tc>
        <w:tc>
          <w:tcPr>
            <w:tcW w:w="1984" w:type="dxa"/>
          </w:tcPr>
          <w:p w14:paraId="681065CF" w14:textId="1C5C9F54" w:rsidR="00CC7154" w:rsidRPr="00FB3A00" w:rsidRDefault="00CC7154" w:rsidP="00FB3A0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75-0.056</w:t>
            </w:r>
          </w:p>
        </w:tc>
        <w:tc>
          <w:tcPr>
            <w:tcW w:w="1276" w:type="dxa"/>
          </w:tcPr>
          <w:p w14:paraId="581E97D4" w14:textId="57000A6E" w:rsidR="00CC7154" w:rsidRPr="00FB3A00" w:rsidRDefault="00CC7154" w:rsidP="00FB3A0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03</w:t>
            </w:r>
          </w:p>
        </w:tc>
      </w:tr>
      <w:tr w:rsidR="00CC7154" w:rsidRPr="00FB3A00" w14:paraId="1435A84C" w14:textId="77777777" w:rsidTr="00B325DF">
        <w:trPr>
          <w:trHeight w:val="454"/>
        </w:trPr>
        <w:tc>
          <w:tcPr>
            <w:tcW w:w="5245" w:type="dxa"/>
            <w:shd w:val="clear" w:color="auto" w:fill="auto"/>
            <w:noWrap/>
          </w:tcPr>
          <w:p w14:paraId="65E046F0" w14:textId="5E130DD7" w:rsidR="00CC7154" w:rsidRPr="00FB3A00" w:rsidRDefault="00CC7154" w:rsidP="00FB3A00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bookmarkStart w:id="1" w:name="_Hlk79419552"/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dcfDNA elevation</w:t>
            </w:r>
            <w:bookmarkEnd w:id="1"/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occurrence time (days)</w:t>
            </w:r>
          </w:p>
        </w:tc>
        <w:tc>
          <w:tcPr>
            <w:tcW w:w="2977" w:type="dxa"/>
          </w:tcPr>
          <w:p w14:paraId="680E61F1" w14:textId="58E5EB9F" w:rsidR="00CC7154" w:rsidRPr="00FB3A00" w:rsidRDefault="00CC7154" w:rsidP="00FB3A0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/R height ratio (per 0.1)</w:t>
            </w:r>
          </w:p>
        </w:tc>
        <w:tc>
          <w:tcPr>
            <w:tcW w:w="1701" w:type="dxa"/>
          </w:tcPr>
          <w:p w14:paraId="0AD044F4" w14:textId="77777777" w:rsidR="00CC7154" w:rsidRPr="00FB3A00" w:rsidRDefault="00CC7154" w:rsidP="00FB3A0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.407</w:t>
            </w:r>
          </w:p>
        </w:tc>
        <w:tc>
          <w:tcPr>
            <w:tcW w:w="1984" w:type="dxa"/>
          </w:tcPr>
          <w:p w14:paraId="72F1F56B" w14:textId="77777777" w:rsidR="00CC7154" w:rsidRPr="00FB3A00" w:rsidRDefault="00CC7154" w:rsidP="00FB3A0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1.133-61.947</w:t>
            </w:r>
          </w:p>
        </w:tc>
        <w:tc>
          <w:tcPr>
            <w:tcW w:w="1276" w:type="dxa"/>
          </w:tcPr>
          <w:p w14:paraId="4760ED3A" w14:textId="77777777" w:rsidR="00CC7154" w:rsidRPr="00FB3A00" w:rsidRDefault="00CC7154" w:rsidP="00FB3A0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59</w:t>
            </w:r>
          </w:p>
        </w:tc>
      </w:tr>
      <w:tr w:rsidR="00CC7154" w:rsidRPr="00FB3A00" w14:paraId="65AF9EE9" w14:textId="77777777" w:rsidTr="00B325DF">
        <w:trPr>
          <w:trHeight w:val="77"/>
        </w:trPr>
        <w:tc>
          <w:tcPr>
            <w:tcW w:w="5245" w:type="dxa"/>
            <w:shd w:val="clear" w:color="auto" w:fill="auto"/>
            <w:noWrap/>
          </w:tcPr>
          <w:p w14:paraId="5987C113" w14:textId="1C06EA44" w:rsidR="00CC7154" w:rsidRPr="00FB3A00" w:rsidRDefault="00CC7154" w:rsidP="00FB3A00">
            <w:pPr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dcfDNA elevation</w:t>
            </w:r>
            <w:r w:rsidR="00FA206A"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uration (days)</w:t>
            </w:r>
          </w:p>
        </w:tc>
        <w:tc>
          <w:tcPr>
            <w:tcW w:w="2977" w:type="dxa"/>
          </w:tcPr>
          <w:p w14:paraId="4806CAF2" w14:textId="28D9BB9A" w:rsidR="00CC7154" w:rsidRPr="00FB3A00" w:rsidRDefault="00CC7154" w:rsidP="00FB3A0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CD (yes vs no)</w:t>
            </w:r>
          </w:p>
        </w:tc>
        <w:tc>
          <w:tcPr>
            <w:tcW w:w="1701" w:type="dxa"/>
            <w:shd w:val="clear" w:color="auto" w:fill="auto"/>
            <w:noWrap/>
          </w:tcPr>
          <w:p w14:paraId="47A485F9" w14:textId="77777777" w:rsidR="00CC7154" w:rsidRPr="00FB3A00" w:rsidRDefault="00CC7154" w:rsidP="00FB3A0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.352</w:t>
            </w:r>
          </w:p>
        </w:tc>
        <w:tc>
          <w:tcPr>
            <w:tcW w:w="1984" w:type="dxa"/>
          </w:tcPr>
          <w:p w14:paraId="0DB4760E" w14:textId="77777777" w:rsidR="00CC7154" w:rsidRPr="00FB3A00" w:rsidRDefault="00CC7154" w:rsidP="00FB3A0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.317-57.386</w:t>
            </w:r>
          </w:p>
        </w:tc>
        <w:tc>
          <w:tcPr>
            <w:tcW w:w="1276" w:type="dxa"/>
          </w:tcPr>
          <w:p w14:paraId="5F21AD55" w14:textId="77777777" w:rsidR="00CC7154" w:rsidRPr="00FB3A00" w:rsidRDefault="00CC7154" w:rsidP="00FB3A0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CC7154" w:rsidRPr="00FB3A00" w14:paraId="75304010" w14:textId="77777777" w:rsidTr="00B325DF">
        <w:trPr>
          <w:trHeight w:val="454"/>
        </w:trPr>
        <w:tc>
          <w:tcPr>
            <w:tcW w:w="5245" w:type="dxa"/>
            <w:shd w:val="clear" w:color="auto" w:fill="auto"/>
            <w:noWrap/>
          </w:tcPr>
          <w:p w14:paraId="1D7047DC" w14:textId="77777777" w:rsidR="00CC7154" w:rsidRPr="00FB3A00" w:rsidRDefault="00CC7154" w:rsidP="00FB3A0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shd w:val="clear" w:color="auto" w:fill="auto"/>
          </w:tcPr>
          <w:p w14:paraId="77817605" w14:textId="481492B3" w:rsidR="00CC7154" w:rsidRPr="00FB3A00" w:rsidRDefault="00CC7154" w:rsidP="00FB3A0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/R height ratio (per 0.1)</w:t>
            </w:r>
          </w:p>
        </w:tc>
        <w:tc>
          <w:tcPr>
            <w:tcW w:w="1701" w:type="dxa"/>
            <w:shd w:val="clear" w:color="auto" w:fill="auto"/>
          </w:tcPr>
          <w:p w14:paraId="3C999960" w14:textId="3BFF0372" w:rsidR="00CC7154" w:rsidRPr="00FB3A00" w:rsidRDefault="00CC7154" w:rsidP="00FB3A0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859</w:t>
            </w:r>
          </w:p>
        </w:tc>
        <w:tc>
          <w:tcPr>
            <w:tcW w:w="1984" w:type="dxa"/>
            <w:shd w:val="clear" w:color="auto" w:fill="auto"/>
          </w:tcPr>
          <w:p w14:paraId="6B9DBF94" w14:textId="7AAD8BF5" w:rsidR="00CC7154" w:rsidRPr="00FB3A00" w:rsidRDefault="00CC7154" w:rsidP="00FB3A00">
            <w:pP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69.961-64.243</w:t>
            </w:r>
          </w:p>
        </w:tc>
        <w:tc>
          <w:tcPr>
            <w:tcW w:w="1276" w:type="dxa"/>
            <w:shd w:val="clear" w:color="auto" w:fill="auto"/>
          </w:tcPr>
          <w:p w14:paraId="1DCB8A74" w14:textId="5352B747" w:rsidR="00CC7154" w:rsidRPr="00FB3A00" w:rsidRDefault="00CC7154" w:rsidP="00FB3A00">
            <w:pP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30</w:t>
            </w:r>
          </w:p>
        </w:tc>
      </w:tr>
      <w:tr w:rsidR="00DD03ED" w:rsidRPr="00FB3A00" w14:paraId="4F0EB54F" w14:textId="77777777" w:rsidTr="00FE7CCC">
        <w:trPr>
          <w:trHeight w:val="58"/>
        </w:trPr>
        <w:tc>
          <w:tcPr>
            <w:tcW w:w="13183" w:type="dxa"/>
            <w:gridSpan w:val="5"/>
            <w:tcBorders>
              <w:top w:val="single" w:sz="4" w:space="0" w:color="auto"/>
            </w:tcBorders>
            <w:vAlign w:val="center"/>
          </w:tcPr>
          <w:p w14:paraId="57168DBD" w14:textId="443EC7CF" w:rsidR="00DD03ED" w:rsidRPr="00FB3A00" w:rsidRDefault="003601D9" w:rsidP="00FB3A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bbreviations:</w:t>
            </w:r>
            <w:r w:rsidR="00DD03ED"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CI, confidence interval; </w:t>
            </w:r>
            <w:r w:rsidR="00036D12"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DCD, donation after circulatory death; </w:t>
            </w:r>
            <w:r w:rsidR="00DD03ED"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/R, donor-recipient</w:t>
            </w:r>
            <w:r w:rsidR="00036D12"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</w:t>
            </w:r>
          </w:p>
          <w:p w14:paraId="4EB89784" w14:textId="7C60A45D" w:rsidR="00DD03ED" w:rsidRPr="00FB3A00" w:rsidRDefault="003601D9" w:rsidP="00FB3A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a </w:t>
            </w:r>
            <w:r w:rsidR="00DD03ED"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nly factor of D/R height ratio and factor with p value &lt; 0.05 was displayed;</w:t>
            </w:r>
          </w:p>
          <w:p w14:paraId="1748631B" w14:textId="7400CF06" w:rsidR="004C4E2D" w:rsidRPr="00FB3A00" w:rsidRDefault="003601D9" w:rsidP="00FB3A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b </w:t>
            </w:r>
            <w:r w:rsidR="004C4E2D"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dcfDNA at day 90 was collected in 18 patient</w:t>
            </w:r>
            <w:r w:rsidR="002D264F"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.</w:t>
            </w:r>
          </w:p>
        </w:tc>
      </w:tr>
    </w:tbl>
    <w:p w14:paraId="75C296B2" w14:textId="1A730B7D" w:rsidR="0093128A" w:rsidRPr="00FB3A00" w:rsidRDefault="004A5570" w:rsidP="00FB3A00">
      <w:pPr>
        <w:rPr>
          <w:rFonts w:ascii="Times New Roman" w:hAnsi="Times New Roman" w:cs="Times New Roman"/>
          <w:sz w:val="24"/>
          <w:szCs w:val="24"/>
        </w:rPr>
      </w:pPr>
      <w:r w:rsidRPr="00FB3A00">
        <w:rPr>
          <w:rFonts w:ascii="Times New Roman" w:hAnsi="Times New Roman" w:cs="Times New Roman"/>
          <w:sz w:val="24"/>
          <w:szCs w:val="24"/>
        </w:rPr>
        <w:br w:type="textWrapping" w:clear="all"/>
      </w:r>
      <w:r w:rsidR="008C330F" w:rsidRPr="00FB3A00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pPr w:leftFromText="180" w:rightFromText="180" w:vertAnchor="page" w:horzAnchor="margin" w:tblpXSpec="center" w:tblpY="1591"/>
        <w:tblW w:w="75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62"/>
        <w:gridCol w:w="2551"/>
      </w:tblGrid>
      <w:tr w:rsidR="0093128A" w:rsidRPr="00FB3A00" w14:paraId="620A7666" w14:textId="77777777" w:rsidTr="0052115B">
        <w:trPr>
          <w:trHeight w:val="300"/>
        </w:trPr>
        <w:tc>
          <w:tcPr>
            <w:tcW w:w="75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1C197C" w14:textId="3997A2DF" w:rsidR="0093128A" w:rsidRPr="00FB3A00" w:rsidRDefault="0093128A" w:rsidP="00FB3A0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 xml:space="preserve">Supplemental table 2. </w:t>
            </w:r>
            <w:r w:rsidR="004418C7"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ost-transplant</w:t>
            </w: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outcomes</w:t>
            </w:r>
            <w:r w:rsidR="0066760E"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within 1 year</w:t>
            </w:r>
          </w:p>
        </w:tc>
      </w:tr>
      <w:tr w:rsidR="004C4D7D" w:rsidRPr="00FB3A00" w14:paraId="72C2E19A" w14:textId="77777777" w:rsidTr="004C4D7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75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DBC288" w14:textId="661FC21A" w:rsidR="004C4D7D" w:rsidRPr="00FB3A00" w:rsidRDefault="004C4D7D" w:rsidP="00FB3A0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l (N=21)</w:t>
            </w:r>
          </w:p>
        </w:tc>
      </w:tr>
      <w:tr w:rsidR="0093128A" w:rsidRPr="00FB3A00" w14:paraId="1743BFA2" w14:textId="77777777" w:rsidTr="0052115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496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955B713" w14:textId="00F4364A" w:rsidR="0093128A" w:rsidRPr="00FB3A00" w:rsidRDefault="0041359E" w:rsidP="00FB3A0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FB3A00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Clinical events</w:t>
            </w:r>
            <w:r w:rsidR="00FB02B3" w:rsidRPr="00FB3A00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FB02B3" w:rsidRPr="00FB3A00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285D1D8F" w14:textId="77777777" w:rsidR="0093128A" w:rsidRPr="00FB3A00" w:rsidRDefault="0093128A" w:rsidP="00FB3A0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3128A" w:rsidRPr="00FB3A00" w14:paraId="6278A89A" w14:textId="77777777" w:rsidTr="0052115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4962" w:type="dxa"/>
            <w:shd w:val="clear" w:color="auto" w:fill="auto"/>
            <w:noWrap/>
            <w:hideMark/>
          </w:tcPr>
          <w:p w14:paraId="6812621C" w14:textId="327DB785" w:rsidR="0093128A" w:rsidRPr="00FB3A00" w:rsidRDefault="0093128A" w:rsidP="00FB3A00">
            <w:pPr>
              <w:ind w:leftChars="100" w:left="2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De novo</w:t>
            </w: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DSA</w:t>
            </w:r>
            <w:r w:rsidR="00C81BBE"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n, %)</w:t>
            </w:r>
          </w:p>
        </w:tc>
        <w:tc>
          <w:tcPr>
            <w:tcW w:w="2551" w:type="dxa"/>
          </w:tcPr>
          <w:p w14:paraId="244ABE71" w14:textId="77777777" w:rsidR="0093128A" w:rsidRPr="00FB3A00" w:rsidRDefault="0093128A" w:rsidP="00FB3A0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 (14.3%)</w:t>
            </w:r>
          </w:p>
        </w:tc>
      </w:tr>
      <w:tr w:rsidR="0093128A" w:rsidRPr="00FB3A00" w14:paraId="3D0472F1" w14:textId="77777777" w:rsidTr="0052115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4962" w:type="dxa"/>
            <w:shd w:val="clear" w:color="auto" w:fill="auto"/>
            <w:noWrap/>
          </w:tcPr>
          <w:p w14:paraId="57675667" w14:textId="73FE2E52" w:rsidR="0093128A" w:rsidRPr="00FB3A00" w:rsidRDefault="00C81BBE" w:rsidP="00FB3A00">
            <w:pPr>
              <w:ind w:leftChars="100" w:left="2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</w:t>
            </w:r>
            <w:r w:rsidR="0093128A"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ejection </w:t>
            </w: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n, %)</w:t>
            </w:r>
          </w:p>
        </w:tc>
        <w:tc>
          <w:tcPr>
            <w:tcW w:w="2551" w:type="dxa"/>
          </w:tcPr>
          <w:p w14:paraId="326A8F33" w14:textId="77777777" w:rsidR="0093128A" w:rsidRPr="00FB3A00" w:rsidRDefault="0093128A" w:rsidP="00FB3A0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 (14.3%)</w:t>
            </w:r>
          </w:p>
        </w:tc>
      </w:tr>
      <w:tr w:rsidR="0093128A" w:rsidRPr="00FB3A00" w14:paraId="1D9176D9" w14:textId="77777777" w:rsidTr="0052115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4962" w:type="dxa"/>
            <w:shd w:val="clear" w:color="auto" w:fill="auto"/>
            <w:noWrap/>
          </w:tcPr>
          <w:p w14:paraId="6EBA521A" w14:textId="7943EA69" w:rsidR="0093128A" w:rsidRPr="00FB3A00" w:rsidRDefault="0093128A" w:rsidP="00FB3A00">
            <w:pPr>
              <w:ind w:leftChars="100" w:left="2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KVN</w:t>
            </w:r>
            <w:r w:rsidR="00C81BBE"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n, %)</w:t>
            </w:r>
          </w:p>
        </w:tc>
        <w:tc>
          <w:tcPr>
            <w:tcW w:w="2551" w:type="dxa"/>
          </w:tcPr>
          <w:p w14:paraId="7CECA561" w14:textId="77777777" w:rsidR="0093128A" w:rsidRPr="00FB3A00" w:rsidRDefault="0093128A" w:rsidP="00FB3A0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 (4.8%)</w:t>
            </w:r>
          </w:p>
        </w:tc>
      </w:tr>
      <w:tr w:rsidR="0093128A" w:rsidRPr="00FB3A00" w14:paraId="2653A92E" w14:textId="77777777" w:rsidTr="0052115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4962" w:type="dxa"/>
            <w:shd w:val="clear" w:color="auto" w:fill="auto"/>
            <w:noWrap/>
          </w:tcPr>
          <w:p w14:paraId="30266A2F" w14:textId="4DA45A5E" w:rsidR="0093128A" w:rsidRPr="00FB3A00" w:rsidRDefault="00F26681" w:rsidP="00FB3A0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Graft function</w:t>
            </w:r>
          </w:p>
        </w:tc>
        <w:tc>
          <w:tcPr>
            <w:tcW w:w="2551" w:type="dxa"/>
          </w:tcPr>
          <w:p w14:paraId="4CC46B42" w14:textId="77777777" w:rsidR="0093128A" w:rsidRPr="00FB3A00" w:rsidRDefault="0093128A" w:rsidP="00FB3A0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3128A" w:rsidRPr="00FB3A00" w14:paraId="14C5454B" w14:textId="77777777" w:rsidTr="0052115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4962" w:type="dxa"/>
            <w:shd w:val="clear" w:color="auto" w:fill="auto"/>
            <w:noWrap/>
          </w:tcPr>
          <w:p w14:paraId="728E1A42" w14:textId="2D2578C7" w:rsidR="0093128A" w:rsidRPr="00FB3A00" w:rsidRDefault="0093128A" w:rsidP="00FB3A00">
            <w:pPr>
              <w:ind w:leftChars="100" w:left="2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GFR at 3 months</w:t>
            </w:r>
            <w:r w:rsidR="00C81BBE"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ml/min/1.73m</w:t>
            </w:r>
            <w:r w:rsidR="00C81BBE"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="00C81BBE"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 IQR)</w:t>
            </w:r>
          </w:p>
        </w:tc>
        <w:tc>
          <w:tcPr>
            <w:tcW w:w="2551" w:type="dxa"/>
          </w:tcPr>
          <w:p w14:paraId="509239EE" w14:textId="77777777" w:rsidR="0093128A" w:rsidRPr="00FB3A00" w:rsidRDefault="0093128A" w:rsidP="00FB3A0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0.0 (65.2-91.3)</w:t>
            </w:r>
          </w:p>
        </w:tc>
      </w:tr>
      <w:tr w:rsidR="0093128A" w:rsidRPr="00FB3A00" w14:paraId="38F4A29F" w14:textId="77777777" w:rsidTr="0052115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4962" w:type="dxa"/>
            <w:shd w:val="clear" w:color="auto" w:fill="auto"/>
            <w:noWrap/>
          </w:tcPr>
          <w:p w14:paraId="6EFFFBF3" w14:textId="4C3A9B79" w:rsidR="0093128A" w:rsidRPr="00FB3A00" w:rsidRDefault="0093128A" w:rsidP="00FB3A00">
            <w:pPr>
              <w:ind w:leftChars="100" w:left="2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GFR at 1 year</w:t>
            </w:r>
            <w:r w:rsidR="00C81BBE"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ml/min/1.73m</w:t>
            </w:r>
            <w:r w:rsidR="00C81BBE"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="00C81BBE"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 IQR)</w:t>
            </w:r>
          </w:p>
        </w:tc>
        <w:tc>
          <w:tcPr>
            <w:tcW w:w="2551" w:type="dxa"/>
          </w:tcPr>
          <w:p w14:paraId="6D7191D6" w14:textId="77777777" w:rsidR="0093128A" w:rsidRPr="00FB3A00" w:rsidRDefault="0093128A" w:rsidP="00FB3A0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6.78 (61.4-102.9)</w:t>
            </w:r>
          </w:p>
        </w:tc>
      </w:tr>
      <w:tr w:rsidR="0093128A" w:rsidRPr="00FB3A00" w14:paraId="71300392" w14:textId="77777777" w:rsidTr="0052115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496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C0F8C8C" w14:textId="1ABE4DD0" w:rsidR="0093128A" w:rsidRPr="00FB3A00" w:rsidRDefault="0093128A" w:rsidP="00FB3A00">
            <w:pPr>
              <w:ind w:leftChars="100" w:left="2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GFR &lt; 60 at 1 year</w:t>
            </w:r>
            <w:r w:rsidR="00C81BBE"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n, %)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14:paraId="1B8FA816" w14:textId="77777777" w:rsidR="0093128A" w:rsidRPr="00FB3A00" w:rsidRDefault="0093128A" w:rsidP="00FB3A0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 (23.8%)</w:t>
            </w:r>
          </w:p>
        </w:tc>
      </w:tr>
      <w:tr w:rsidR="0093128A" w:rsidRPr="00FB3A00" w14:paraId="2E609625" w14:textId="77777777" w:rsidTr="0052115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7513" w:type="dxa"/>
            <w:gridSpan w:val="2"/>
            <w:tcBorders>
              <w:top w:val="single" w:sz="4" w:space="0" w:color="auto"/>
            </w:tcBorders>
          </w:tcPr>
          <w:p w14:paraId="5A05DEFD" w14:textId="1B1A01A4" w:rsidR="0093128A" w:rsidRPr="00FB3A00" w:rsidRDefault="00FB02B3" w:rsidP="00FB3A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bbreviations:</w:t>
            </w:r>
            <w:r w:rsidR="0093128A"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7B01ED"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BKVN, BK polyomavirus-associated nephropathy; </w:t>
            </w:r>
            <w:r w:rsidR="0093128A"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SA, donor specific antibody; eGFR, estimated glomerular filtration rate</w:t>
            </w:r>
            <w:r w:rsidR="009164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</w:t>
            </w:r>
          </w:p>
          <w:p w14:paraId="2E487FEE" w14:textId="746FD2BB" w:rsidR="0093128A" w:rsidRPr="00FB3A00" w:rsidRDefault="00FB02B3" w:rsidP="00FB3A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a </w:t>
            </w:r>
            <w:r w:rsidR="008A2823"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linical events after the first 3 months post-transplant</w:t>
            </w:r>
            <w:r w:rsidR="00B86E87"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;</w:t>
            </w:r>
          </w:p>
        </w:tc>
      </w:tr>
    </w:tbl>
    <w:p w14:paraId="39915B80" w14:textId="77777777" w:rsidR="0093128A" w:rsidRPr="00FB3A00" w:rsidRDefault="0093128A" w:rsidP="00FB3A00">
      <w:pPr>
        <w:rPr>
          <w:rFonts w:ascii="Times New Roman" w:hAnsi="Times New Roman" w:cs="Times New Roman"/>
          <w:sz w:val="24"/>
          <w:szCs w:val="24"/>
        </w:rPr>
        <w:sectPr w:rsidR="0093128A" w:rsidRPr="00FB3A00" w:rsidSect="000C6045">
          <w:pgSz w:w="17180" w:h="16838" w:orient="landscape"/>
          <w:pgMar w:top="1440" w:right="1440" w:bottom="1440" w:left="1440" w:header="720" w:footer="720" w:gutter="0"/>
          <w:cols w:space="720"/>
          <w:noEndnote/>
        </w:sectPr>
      </w:pPr>
    </w:p>
    <w:tbl>
      <w:tblPr>
        <w:tblW w:w="15452" w:type="dxa"/>
        <w:tblCellSpacing w:w="11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1560"/>
        <w:gridCol w:w="3828"/>
        <w:gridCol w:w="1337"/>
        <w:gridCol w:w="1091"/>
        <w:gridCol w:w="1091"/>
        <w:gridCol w:w="22"/>
        <w:gridCol w:w="1063"/>
        <w:gridCol w:w="1091"/>
        <w:gridCol w:w="1091"/>
        <w:gridCol w:w="22"/>
        <w:gridCol w:w="1063"/>
        <w:gridCol w:w="1091"/>
        <w:gridCol w:w="1102"/>
      </w:tblGrid>
      <w:tr w:rsidR="00EA58EB" w:rsidRPr="00FB3A00" w14:paraId="6673053A" w14:textId="77777777" w:rsidTr="00080DCC">
        <w:trPr>
          <w:trHeight w:val="300"/>
          <w:tblCellSpacing w:w="11" w:type="dxa"/>
        </w:trPr>
        <w:tc>
          <w:tcPr>
            <w:tcW w:w="15408" w:type="dxa"/>
            <w:gridSpan w:val="13"/>
            <w:tcBorders>
              <w:bottom w:val="single" w:sz="4" w:space="0" w:color="auto"/>
            </w:tcBorders>
          </w:tcPr>
          <w:p w14:paraId="180DDA0E" w14:textId="50AAFA5C" w:rsidR="00EA58EB" w:rsidRPr="00FB3A00" w:rsidRDefault="00EA58EB" w:rsidP="00FB3A0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 xml:space="preserve">Supplemental table </w:t>
            </w:r>
            <w:r w:rsidR="0093128A"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. Odds ratio of </w:t>
            </w:r>
            <w:r w:rsidRPr="00FB3A00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size mismatch </w:t>
            </w:r>
            <w:r w:rsidR="00F10A2A" w:rsidRPr="00FB3A00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degree </w:t>
            </w:r>
            <w:r w:rsidRPr="00FB3A00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and dynamics parameters on </w:t>
            </w:r>
            <w:r w:rsidR="003D48A9" w:rsidRPr="00FB3A00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post-transplant </w:t>
            </w:r>
            <w:r w:rsidRPr="00FB3A00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outcomes </w:t>
            </w: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via uni</w:t>
            </w:r>
            <w:r w:rsidR="0077641D"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variable</w:t>
            </w: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analysis</w:t>
            </w:r>
          </w:p>
        </w:tc>
      </w:tr>
      <w:tr w:rsidR="001D7500" w:rsidRPr="00FB3A00" w14:paraId="6A30A2FD" w14:textId="77777777" w:rsidTr="00080DCC">
        <w:trPr>
          <w:trHeight w:val="399"/>
          <w:tblCellSpacing w:w="11" w:type="dxa"/>
        </w:trPr>
        <w:tc>
          <w:tcPr>
            <w:tcW w:w="15408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49675" w14:textId="41F2A102" w:rsidR="001D7500" w:rsidRPr="00FB3A00" w:rsidRDefault="001D7500" w:rsidP="00FB3A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A00">
              <w:rPr>
                <w:rFonts w:ascii="Times New Roman" w:hAnsi="Times New Roman" w:cs="Times New Roman"/>
                <w:sz w:val="24"/>
                <w:szCs w:val="24"/>
              </w:rPr>
              <w:t>All (n=21)</w:t>
            </w:r>
          </w:p>
        </w:tc>
      </w:tr>
      <w:tr w:rsidR="00F0062A" w:rsidRPr="00FB3A00" w14:paraId="439B9A02" w14:textId="77777777" w:rsidTr="004E659B">
        <w:trPr>
          <w:trHeight w:val="300"/>
          <w:tblCellSpacing w:w="11" w:type="dxa"/>
        </w:trPr>
        <w:tc>
          <w:tcPr>
            <w:tcW w:w="5355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66E9B221" w14:textId="77777777" w:rsidR="001D7500" w:rsidRPr="00FB3A00" w:rsidRDefault="001D7500" w:rsidP="00FB3A0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actors</w:t>
            </w:r>
          </w:p>
        </w:tc>
        <w:tc>
          <w:tcPr>
            <w:tcW w:w="351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E637D3F" w14:textId="10354926" w:rsidR="001D7500" w:rsidRPr="00FB3A00" w:rsidRDefault="001D7500" w:rsidP="00FB3A0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De novo</w:t>
            </w: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DSA</w:t>
            </w:r>
          </w:p>
        </w:tc>
        <w:tc>
          <w:tcPr>
            <w:tcW w:w="324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80689C1" w14:textId="4A42BC3F" w:rsidR="001D7500" w:rsidRPr="00FB3A00" w:rsidRDefault="001D7500" w:rsidP="00FB3A00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jection</w:t>
            </w:r>
          </w:p>
        </w:tc>
        <w:tc>
          <w:tcPr>
            <w:tcW w:w="322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66B2CD1" w14:textId="71878390" w:rsidR="001D7500" w:rsidRPr="00FB3A00" w:rsidRDefault="001D7500" w:rsidP="00FB3A00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GFR &lt; 60</w:t>
            </w:r>
          </w:p>
        </w:tc>
      </w:tr>
      <w:tr w:rsidR="00080DCC" w:rsidRPr="00FB3A00" w14:paraId="5D3872ED" w14:textId="77777777" w:rsidTr="004E659B">
        <w:trPr>
          <w:trHeight w:val="414"/>
          <w:tblCellSpacing w:w="11" w:type="dxa"/>
        </w:trPr>
        <w:tc>
          <w:tcPr>
            <w:tcW w:w="535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4370193D" w14:textId="77777777" w:rsidR="001D7500" w:rsidRPr="00FB3A00" w:rsidRDefault="001D7500" w:rsidP="00FB3A0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85232F" w14:textId="461A6940" w:rsidR="001D7500" w:rsidRPr="00FB3A00" w:rsidRDefault="001D7500" w:rsidP="00FB3A0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R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A39CBE" w14:textId="1B3B1BBE" w:rsidR="001D7500" w:rsidRPr="00FB3A00" w:rsidRDefault="001D7500" w:rsidP="00FB3A0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C0D041" w14:textId="063A34F5" w:rsidR="001D7500" w:rsidRPr="00FB3A00" w:rsidRDefault="001D7500" w:rsidP="00FB3A0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06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CAFFDE" w14:textId="6E73805F" w:rsidR="001D7500" w:rsidRPr="00FB3A00" w:rsidRDefault="001D7500" w:rsidP="00FB3A0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OR 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</w:tcPr>
          <w:p w14:paraId="1EC6E47B" w14:textId="112C2657" w:rsidR="001D7500" w:rsidRPr="00FB3A00" w:rsidRDefault="001D7500" w:rsidP="00FB3A00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</w:tcPr>
          <w:p w14:paraId="4F380DD6" w14:textId="613F2FFA" w:rsidR="001D7500" w:rsidRPr="00FB3A00" w:rsidRDefault="001D7500" w:rsidP="00FB3A00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0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02CD83" w14:textId="11F90B06" w:rsidR="001D7500" w:rsidRPr="00FB3A00" w:rsidRDefault="001D7500" w:rsidP="00FB3A00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R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</w:tcPr>
          <w:p w14:paraId="7C931279" w14:textId="06E49A6F" w:rsidR="001D7500" w:rsidRPr="00FB3A00" w:rsidRDefault="001D7500" w:rsidP="00FB3A00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</w:tcPr>
          <w:p w14:paraId="31389DC6" w14:textId="7C111A47" w:rsidR="001D7500" w:rsidRPr="00FB3A00" w:rsidRDefault="001D7500" w:rsidP="00FB3A00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080DCC" w:rsidRPr="00FB3A00" w14:paraId="509E2EA9" w14:textId="77777777" w:rsidTr="00533B5A">
        <w:trPr>
          <w:trHeight w:val="794"/>
          <w:tblCellSpacing w:w="11" w:type="dxa"/>
        </w:trPr>
        <w:tc>
          <w:tcPr>
            <w:tcW w:w="1527" w:type="dxa"/>
            <w:shd w:val="clear" w:color="auto" w:fill="auto"/>
            <w:noWrap/>
          </w:tcPr>
          <w:p w14:paraId="2A250E9E" w14:textId="121F1B81" w:rsidR="001D7500" w:rsidRPr="00FB3A00" w:rsidRDefault="001D7500" w:rsidP="00FB3A0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/R size mismatch</w:t>
            </w:r>
          </w:p>
        </w:tc>
        <w:tc>
          <w:tcPr>
            <w:tcW w:w="3806" w:type="dxa"/>
            <w:shd w:val="clear" w:color="auto" w:fill="auto"/>
          </w:tcPr>
          <w:p w14:paraId="6AAE89E7" w14:textId="4D83AC52" w:rsidR="001D7500" w:rsidRPr="00FB3A00" w:rsidRDefault="001D7500" w:rsidP="00FB3A0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/R height ratio (per 0.1)</w:t>
            </w:r>
          </w:p>
        </w:tc>
        <w:tc>
          <w:tcPr>
            <w:tcW w:w="1315" w:type="dxa"/>
            <w:shd w:val="clear" w:color="auto" w:fill="auto"/>
          </w:tcPr>
          <w:p w14:paraId="44ED6033" w14:textId="61BD15EE" w:rsidR="001D7500" w:rsidRPr="00FB3A00" w:rsidRDefault="001D7500" w:rsidP="00FB3A0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45</w:t>
            </w:r>
          </w:p>
        </w:tc>
        <w:tc>
          <w:tcPr>
            <w:tcW w:w="1069" w:type="dxa"/>
            <w:shd w:val="clear" w:color="auto" w:fill="auto"/>
          </w:tcPr>
          <w:p w14:paraId="619052FA" w14:textId="7214E870" w:rsidR="001D7500" w:rsidRPr="00FB3A00" w:rsidRDefault="001D7500" w:rsidP="00FB3A0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00-2.584</w:t>
            </w:r>
          </w:p>
        </w:tc>
        <w:tc>
          <w:tcPr>
            <w:tcW w:w="1069" w:type="dxa"/>
            <w:shd w:val="clear" w:color="auto" w:fill="auto"/>
          </w:tcPr>
          <w:p w14:paraId="78CC217A" w14:textId="164285DD" w:rsidR="001D7500" w:rsidRPr="00FB3A00" w:rsidRDefault="001D7500" w:rsidP="00FB3A0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73</w:t>
            </w:r>
          </w:p>
        </w:tc>
        <w:tc>
          <w:tcPr>
            <w:tcW w:w="1063" w:type="dxa"/>
            <w:gridSpan w:val="2"/>
            <w:shd w:val="clear" w:color="auto" w:fill="auto"/>
          </w:tcPr>
          <w:p w14:paraId="386C2B39" w14:textId="4D59940B" w:rsidR="001D7500" w:rsidRPr="00FB3A00" w:rsidRDefault="001D7500" w:rsidP="00FB3A0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34</w:t>
            </w:r>
          </w:p>
        </w:tc>
        <w:tc>
          <w:tcPr>
            <w:tcW w:w="1069" w:type="dxa"/>
          </w:tcPr>
          <w:p w14:paraId="28C30A24" w14:textId="4FFC51F6" w:rsidR="001D7500" w:rsidRPr="00FB3A00" w:rsidRDefault="001D7500" w:rsidP="00FB3A00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64-3.079</w:t>
            </w:r>
          </w:p>
        </w:tc>
        <w:tc>
          <w:tcPr>
            <w:tcW w:w="1069" w:type="dxa"/>
          </w:tcPr>
          <w:p w14:paraId="5D68D826" w14:textId="3A98FD5B" w:rsidR="001D7500" w:rsidRPr="00FB3A00" w:rsidRDefault="001D7500" w:rsidP="00FB3A0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29</w:t>
            </w:r>
          </w:p>
        </w:tc>
        <w:tc>
          <w:tcPr>
            <w:tcW w:w="1063" w:type="dxa"/>
            <w:gridSpan w:val="2"/>
          </w:tcPr>
          <w:p w14:paraId="1B613F2E" w14:textId="64EC488F" w:rsidR="001D7500" w:rsidRPr="00FB3A00" w:rsidRDefault="001D7500" w:rsidP="00FB3A0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77</w:t>
            </w:r>
          </w:p>
        </w:tc>
        <w:tc>
          <w:tcPr>
            <w:tcW w:w="1069" w:type="dxa"/>
          </w:tcPr>
          <w:p w14:paraId="7CC19077" w14:textId="75B85453" w:rsidR="001D7500" w:rsidRPr="00FB3A00" w:rsidRDefault="001D7500" w:rsidP="00FB3A0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20-1.921</w:t>
            </w:r>
          </w:p>
        </w:tc>
        <w:tc>
          <w:tcPr>
            <w:tcW w:w="1069" w:type="dxa"/>
          </w:tcPr>
          <w:p w14:paraId="28D00D62" w14:textId="695FDCAF" w:rsidR="001D7500" w:rsidRPr="00FB3A00" w:rsidRDefault="001D7500" w:rsidP="00FB3A0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16</w:t>
            </w:r>
          </w:p>
        </w:tc>
      </w:tr>
      <w:tr w:rsidR="00080DCC" w:rsidRPr="00FB3A00" w14:paraId="5EB58235" w14:textId="77777777" w:rsidTr="00533B5A">
        <w:trPr>
          <w:trHeight w:val="300"/>
          <w:tblCellSpacing w:w="11" w:type="dxa"/>
        </w:trPr>
        <w:tc>
          <w:tcPr>
            <w:tcW w:w="1527" w:type="dxa"/>
            <w:vMerge w:val="restart"/>
            <w:shd w:val="clear" w:color="auto" w:fill="auto"/>
            <w:noWrap/>
          </w:tcPr>
          <w:p w14:paraId="6E6FDCB9" w14:textId="645A56F4" w:rsidR="001D7500" w:rsidRPr="00FB3A00" w:rsidRDefault="00F0062A" w:rsidP="00FB3A0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dcfDNA d</w:t>
            </w:r>
            <w:r w:rsidR="001D7500"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namic</w:t>
            </w: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D7500"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arameters</w:t>
            </w:r>
          </w:p>
        </w:tc>
        <w:tc>
          <w:tcPr>
            <w:tcW w:w="3806" w:type="dxa"/>
            <w:shd w:val="clear" w:color="auto" w:fill="auto"/>
          </w:tcPr>
          <w:p w14:paraId="54738A5C" w14:textId="738F02FA" w:rsidR="001D7500" w:rsidRPr="00FB3A00" w:rsidRDefault="001D7500" w:rsidP="00FB3A0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table ddcfDNA (per 1%)</w:t>
            </w:r>
            <w:r w:rsidR="00F0062A"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15" w:type="dxa"/>
          </w:tcPr>
          <w:p w14:paraId="6F8FCDA6" w14:textId="19619CD3" w:rsidR="001D7500" w:rsidRPr="00FB3A00" w:rsidRDefault="001D7500" w:rsidP="00FB3A0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88</w:t>
            </w:r>
          </w:p>
        </w:tc>
        <w:tc>
          <w:tcPr>
            <w:tcW w:w="1069" w:type="dxa"/>
          </w:tcPr>
          <w:p w14:paraId="7AD15E86" w14:textId="10E759FC" w:rsidR="001D7500" w:rsidRPr="00FB3A00" w:rsidRDefault="001D7500" w:rsidP="00FB3A0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6-27.336</w:t>
            </w:r>
          </w:p>
        </w:tc>
        <w:tc>
          <w:tcPr>
            <w:tcW w:w="1069" w:type="dxa"/>
          </w:tcPr>
          <w:p w14:paraId="4D243962" w14:textId="4AE17BBF" w:rsidR="001D7500" w:rsidRPr="00FB3A00" w:rsidRDefault="001D7500" w:rsidP="00FB3A0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63</w:t>
            </w:r>
          </w:p>
        </w:tc>
        <w:tc>
          <w:tcPr>
            <w:tcW w:w="1063" w:type="dxa"/>
            <w:gridSpan w:val="2"/>
          </w:tcPr>
          <w:p w14:paraId="727917D9" w14:textId="46190B08" w:rsidR="001D7500" w:rsidRPr="00FB3A00" w:rsidRDefault="001D7500" w:rsidP="00FB3A0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85</w:t>
            </w:r>
          </w:p>
        </w:tc>
        <w:tc>
          <w:tcPr>
            <w:tcW w:w="1069" w:type="dxa"/>
          </w:tcPr>
          <w:p w14:paraId="2A94E308" w14:textId="35A4B6E0" w:rsidR="001D7500" w:rsidRPr="00FB3A00" w:rsidRDefault="001D7500" w:rsidP="00FB3A00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3-32.863</w:t>
            </w:r>
          </w:p>
        </w:tc>
        <w:tc>
          <w:tcPr>
            <w:tcW w:w="1069" w:type="dxa"/>
          </w:tcPr>
          <w:p w14:paraId="2CD685D8" w14:textId="12B59681" w:rsidR="001D7500" w:rsidRPr="00FB3A00" w:rsidRDefault="001D7500" w:rsidP="00FB3A0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20</w:t>
            </w:r>
          </w:p>
        </w:tc>
        <w:tc>
          <w:tcPr>
            <w:tcW w:w="1063" w:type="dxa"/>
            <w:gridSpan w:val="2"/>
          </w:tcPr>
          <w:p w14:paraId="7FBA95C6" w14:textId="07F39C76" w:rsidR="001D7500" w:rsidRPr="00FB3A00" w:rsidRDefault="001D7500" w:rsidP="00FB3A0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85</w:t>
            </w:r>
          </w:p>
        </w:tc>
        <w:tc>
          <w:tcPr>
            <w:tcW w:w="1069" w:type="dxa"/>
          </w:tcPr>
          <w:p w14:paraId="3410CC02" w14:textId="2ACF8E35" w:rsidR="001D7500" w:rsidRPr="00FB3A00" w:rsidRDefault="001D7500" w:rsidP="00FB3A0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0-13.142</w:t>
            </w:r>
          </w:p>
        </w:tc>
        <w:tc>
          <w:tcPr>
            <w:tcW w:w="1069" w:type="dxa"/>
          </w:tcPr>
          <w:p w14:paraId="036F44F8" w14:textId="1EC61D26" w:rsidR="001D7500" w:rsidRPr="00FB3A00" w:rsidRDefault="001D7500" w:rsidP="00FB3A0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29</w:t>
            </w:r>
          </w:p>
        </w:tc>
      </w:tr>
      <w:tr w:rsidR="00080DCC" w:rsidRPr="00FB3A00" w14:paraId="51F49B4A" w14:textId="77777777" w:rsidTr="00533B5A">
        <w:trPr>
          <w:trHeight w:val="300"/>
          <w:tblCellSpacing w:w="11" w:type="dxa"/>
        </w:trPr>
        <w:tc>
          <w:tcPr>
            <w:tcW w:w="1527" w:type="dxa"/>
            <w:vMerge/>
            <w:shd w:val="clear" w:color="auto" w:fill="auto"/>
            <w:noWrap/>
          </w:tcPr>
          <w:p w14:paraId="24340DDD" w14:textId="77777777" w:rsidR="001D7500" w:rsidRPr="00FB3A00" w:rsidRDefault="001D7500" w:rsidP="00FB3A0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06" w:type="dxa"/>
            <w:shd w:val="clear" w:color="auto" w:fill="auto"/>
          </w:tcPr>
          <w:p w14:paraId="7C048FED" w14:textId="507236A4" w:rsidR="001D7500" w:rsidRPr="00FB3A00" w:rsidRDefault="001D7500" w:rsidP="00FB3A0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lare-up (yes vs no)</w:t>
            </w:r>
            <w:r w:rsidR="00F0062A"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15" w:type="dxa"/>
          </w:tcPr>
          <w:p w14:paraId="56128396" w14:textId="02288632" w:rsidR="001D7500" w:rsidRPr="00FB3A00" w:rsidRDefault="001D7500" w:rsidP="00FB3A0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1069" w:type="dxa"/>
          </w:tcPr>
          <w:p w14:paraId="1F4F0183" w14:textId="0FBCDB01" w:rsidR="001D7500" w:rsidRPr="00FB3A00" w:rsidRDefault="001D7500" w:rsidP="00FB3A0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8-6.547</w:t>
            </w:r>
          </w:p>
        </w:tc>
        <w:tc>
          <w:tcPr>
            <w:tcW w:w="1069" w:type="dxa"/>
          </w:tcPr>
          <w:p w14:paraId="34F9C745" w14:textId="198BB044" w:rsidR="001D7500" w:rsidRPr="00FB3A00" w:rsidRDefault="001D7500" w:rsidP="00FB3A0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97</w:t>
            </w:r>
          </w:p>
        </w:tc>
        <w:tc>
          <w:tcPr>
            <w:tcW w:w="1063" w:type="dxa"/>
            <w:gridSpan w:val="2"/>
          </w:tcPr>
          <w:p w14:paraId="278AA751" w14:textId="3DB44447" w:rsidR="001D7500" w:rsidRPr="00FB3A00" w:rsidRDefault="001D7500" w:rsidP="00FB3A0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500</w:t>
            </w:r>
          </w:p>
        </w:tc>
        <w:tc>
          <w:tcPr>
            <w:tcW w:w="1069" w:type="dxa"/>
          </w:tcPr>
          <w:p w14:paraId="0D419B02" w14:textId="282E20C2" w:rsidR="001D7500" w:rsidRPr="00FB3A00" w:rsidRDefault="001D7500" w:rsidP="00FB3A00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91-32.802</w:t>
            </w:r>
          </w:p>
        </w:tc>
        <w:tc>
          <w:tcPr>
            <w:tcW w:w="1069" w:type="dxa"/>
          </w:tcPr>
          <w:p w14:paraId="28E44144" w14:textId="63E906E7" w:rsidR="001D7500" w:rsidRPr="00FB3A00" w:rsidRDefault="001D7500" w:rsidP="00FB3A0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85</w:t>
            </w:r>
          </w:p>
        </w:tc>
        <w:tc>
          <w:tcPr>
            <w:tcW w:w="1063" w:type="dxa"/>
            <w:gridSpan w:val="2"/>
          </w:tcPr>
          <w:p w14:paraId="7C333109" w14:textId="3C2E5711" w:rsidR="001D7500" w:rsidRPr="00FB3A00" w:rsidRDefault="001D7500" w:rsidP="00FB3A0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43</w:t>
            </w:r>
          </w:p>
        </w:tc>
        <w:tc>
          <w:tcPr>
            <w:tcW w:w="1069" w:type="dxa"/>
          </w:tcPr>
          <w:p w14:paraId="52ED21E7" w14:textId="4B233037" w:rsidR="001D7500" w:rsidRPr="00FB3A00" w:rsidRDefault="001D7500" w:rsidP="00FB3A0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72-7.601</w:t>
            </w:r>
          </w:p>
        </w:tc>
        <w:tc>
          <w:tcPr>
            <w:tcW w:w="1069" w:type="dxa"/>
          </w:tcPr>
          <w:p w14:paraId="6E3A69AA" w14:textId="55B67E88" w:rsidR="001D7500" w:rsidRPr="00FB3A00" w:rsidRDefault="001D7500" w:rsidP="00FB3A0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90</w:t>
            </w:r>
          </w:p>
        </w:tc>
      </w:tr>
      <w:tr w:rsidR="00080DCC" w:rsidRPr="00FB3A00" w14:paraId="67019904" w14:textId="77777777" w:rsidTr="00533B5A">
        <w:trPr>
          <w:trHeight w:val="300"/>
          <w:tblCellSpacing w:w="11" w:type="dxa"/>
        </w:trPr>
        <w:tc>
          <w:tcPr>
            <w:tcW w:w="1527" w:type="dxa"/>
            <w:vMerge/>
            <w:shd w:val="clear" w:color="auto" w:fill="auto"/>
            <w:noWrap/>
          </w:tcPr>
          <w:p w14:paraId="7863B275" w14:textId="77777777" w:rsidR="001D7500" w:rsidRPr="00FB3A00" w:rsidRDefault="001D7500" w:rsidP="00FB3A0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06" w:type="dxa"/>
            <w:shd w:val="clear" w:color="auto" w:fill="auto"/>
          </w:tcPr>
          <w:p w14:paraId="1995D18B" w14:textId="77777777" w:rsidR="00533B5A" w:rsidRPr="00FB3A00" w:rsidRDefault="008E6AB2" w:rsidP="00FB3A0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Occurrence time of </w:t>
            </w:r>
          </w:p>
          <w:p w14:paraId="23C22E83" w14:textId="290756B3" w:rsidR="001D7500" w:rsidRPr="00FB3A00" w:rsidRDefault="00F0062A" w:rsidP="00FB3A0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ddcfDNA </w:t>
            </w:r>
            <w:r w:rsidR="001D7500"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elevation (per 1 day) </w:t>
            </w:r>
          </w:p>
        </w:tc>
        <w:tc>
          <w:tcPr>
            <w:tcW w:w="1315" w:type="dxa"/>
          </w:tcPr>
          <w:p w14:paraId="6B7F22BE" w14:textId="1332EB86" w:rsidR="001D7500" w:rsidRPr="00FB3A00" w:rsidRDefault="001D7500" w:rsidP="00FB3A0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9</w:t>
            </w:r>
          </w:p>
        </w:tc>
        <w:tc>
          <w:tcPr>
            <w:tcW w:w="1069" w:type="dxa"/>
          </w:tcPr>
          <w:p w14:paraId="0764B3FC" w14:textId="1427BDA1" w:rsidR="001D7500" w:rsidRPr="00FB3A00" w:rsidRDefault="001D7500" w:rsidP="00FB3A0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16-1.090</w:t>
            </w:r>
          </w:p>
        </w:tc>
        <w:tc>
          <w:tcPr>
            <w:tcW w:w="1069" w:type="dxa"/>
          </w:tcPr>
          <w:p w14:paraId="3D597FD2" w14:textId="3C5CE2AA" w:rsidR="001D7500" w:rsidRPr="00FB3A00" w:rsidRDefault="001D7500" w:rsidP="00FB3A0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0</w:t>
            </w:r>
          </w:p>
        </w:tc>
        <w:tc>
          <w:tcPr>
            <w:tcW w:w="1063" w:type="dxa"/>
            <w:gridSpan w:val="2"/>
          </w:tcPr>
          <w:p w14:paraId="0E36DAF7" w14:textId="051ED6B2" w:rsidR="001D7500" w:rsidRPr="00FB3A00" w:rsidRDefault="001D7500" w:rsidP="00FB3A0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5</w:t>
            </w:r>
          </w:p>
        </w:tc>
        <w:tc>
          <w:tcPr>
            <w:tcW w:w="1069" w:type="dxa"/>
          </w:tcPr>
          <w:p w14:paraId="697AE695" w14:textId="41B70FD9" w:rsidR="001D7500" w:rsidRPr="00FB3A00" w:rsidRDefault="001D7500" w:rsidP="00FB3A00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28-1.089</w:t>
            </w:r>
          </w:p>
        </w:tc>
        <w:tc>
          <w:tcPr>
            <w:tcW w:w="1069" w:type="dxa"/>
          </w:tcPr>
          <w:p w14:paraId="2AECCC74" w14:textId="2BCC0D1B" w:rsidR="001D7500" w:rsidRPr="00FB3A00" w:rsidRDefault="001D7500" w:rsidP="00FB3A0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06</w:t>
            </w:r>
          </w:p>
        </w:tc>
        <w:tc>
          <w:tcPr>
            <w:tcW w:w="1063" w:type="dxa"/>
            <w:gridSpan w:val="2"/>
          </w:tcPr>
          <w:p w14:paraId="2B053A8A" w14:textId="03E88332" w:rsidR="001D7500" w:rsidRPr="00FB3A00" w:rsidRDefault="001D7500" w:rsidP="00FB3A0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71</w:t>
            </w:r>
          </w:p>
        </w:tc>
        <w:tc>
          <w:tcPr>
            <w:tcW w:w="1069" w:type="dxa"/>
          </w:tcPr>
          <w:p w14:paraId="02A3940E" w14:textId="35192843" w:rsidR="001D7500" w:rsidRPr="00FB3A00" w:rsidRDefault="001D7500" w:rsidP="00FB3A0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50-1.109</w:t>
            </w:r>
          </w:p>
        </w:tc>
        <w:tc>
          <w:tcPr>
            <w:tcW w:w="1069" w:type="dxa"/>
          </w:tcPr>
          <w:p w14:paraId="5873A158" w14:textId="54DC9AAA" w:rsidR="001D7500" w:rsidRPr="00FB3A00" w:rsidRDefault="001D7500" w:rsidP="00FB3A0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64</w:t>
            </w:r>
          </w:p>
        </w:tc>
      </w:tr>
      <w:tr w:rsidR="00080DCC" w:rsidRPr="00FB3A00" w14:paraId="6BA07EDD" w14:textId="77777777" w:rsidTr="00533B5A">
        <w:trPr>
          <w:trHeight w:val="300"/>
          <w:tblCellSpacing w:w="11" w:type="dxa"/>
        </w:trPr>
        <w:tc>
          <w:tcPr>
            <w:tcW w:w="1527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7D627E7E" w14:textId="77777777" w:rsidR="001D7500" w:rsidRPr="00FB3A00" w:rsidRDefault="001D7500" w:rsidP="00FB3A0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06" w:type="dxa"/>
            <w:tcBorders>
              <w:bottom w:val="single" w:sz="4" w:space="0" w:color="auto"/>
            </w:tcBorders>
            <w:shd w:val="clear" w:color="auto" w:fill="auto"/>
          </w:tcPr>
          <w:p w14:paraId="469BB025" w14:textId="0C829FF1" w:rsidR="001D7500" w:rsidRPr="00FB3A00" w:rsidRDefault="008E6AB2" w:rsidP="00FB3A0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Duration of </w:t>
            </w:r>
            <w:r w:rsidR="00F0062A"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ddcfDNA </w:t>
            </w:r>
            <w:r w:rsidR="001D7500"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levation (per 1 day)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5DC14565" w14:textId="745F4344" w:rsidR="001D7500" w:rsidRPr="00FB3A00" w:rsidRDefault="001D7500" w:rsidP="00FB3A0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38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5A90183E" w14:textId="05A46EBC" w:rsidR="001D7500" w:rsidRPr="00FB3A00" w:rsidRDefault="001D7500" w:rsidP="00FB3A0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87-1.092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64FEF995" w14:textId="1038CC7C" w:rsidR="001D7500" w:rsidRPr="00FB3A00" w:rsidRDefault="001D7500" w:rsidP="00FB3A0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44</w:t>
            </w:r>
          </w:p>
        </w:tc>
        <w:tc>
          <w:tcPr>
            <w:tcW w:w="1063" w:type="dxa"/>
            <w:gridSpan w:val="2"/>
            <w:tcBorders>
              <w:bottom w:val="single" w:sz="4" w:space="0" w:color="auto"/>
            </w:tcBorders>
          </w:tcPr>
          <w:p w14:paraId="04488C42" w14:textId="6E096EA3" w:rsidR="001D7500" w:rsidRPr="00FB3A00" w:rsidRDefault="001D7500" w:rsidP="00FB3A0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.626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6E39607E" w14:textId="7AE648E4" w:rsidR="001D7500" w:rsidRPr="00FB3A00" w:rsidRDefault="001D7500" w:rsidP="00FB3A00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2A37BB89" w14:textId="6F873F66" w:rsidR="001D7500" w:rsidRPr="00FB3A00" w:rsidRDefault="001D7500" w:rsidP="00FB3A0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2</w:t>
            </w:r>
          </w:p>
        </w:tc>
        <w:tc>
          <w:tcPr>
            <w:tcW w:w="1063" w:type="dxa"/>
            <w:gridSpan w:val="2"/>
            <w:tcBorders>
              <w:bottom w:val="single" w:sz="4" w:space="0" w:color="auto"/>
            </w:tcBorders>
          </w:tcPr>
          <w:p w14:paraId="35B2B970" w14:textId="32980D8A" w:rsidR="001D7500" w:rsidRPr="00FB3A00" w:rsidRDefault="001D7500" w:rsidP="00FB3A0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7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2480CDF0" w14:textId="0E4C26C0" w:rsidR="001D7500" w:rsidRPr="00FB3A00" w:rsidRDefault="001D7500" w:rsidP="00FB3A0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59-1.036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7C693844" w14:textId="1A774F65" w:rsidR="001D7500" w:rsidRPr="00FB3A00" w:rsidRDefault="001D7500" w:rsidP="00FB3A0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75</w:t>
            </w:r>
          </w:p>
        </w:tc>
      </w:tr>
      <w:tr w:rsidR="000169AC" w:rsidRPr="00FB3A00" w14:paraId="3507B1C7" w14:textId="77777777" w:rsidTr="00080DCC">
        <w:trPr>
          <w:trHeight w:val="219"/>
          <w:tblCellSpacing w:w="11" w:type="dxa"/>
        </w:trPr>
        <w:tc>
          <w:tcPr>
            <w:tcW w:w="15408" w:type="dxa"/>
            <w:gridSpan w:val="13"/>
            <w:tcBorders>
              <w:top w:val="single" w:sz="4" w:space="0" w:color="auto"/>
            </w:tcBorders>
          </w:tcPr>
          <w:p w14:paraId="16EF59A3" w14:textId="0793591C" w:rsidR="000169AC" w:rsidRPr="00FB3A00" w:rsidRDefault="00F0062A" w:rsidP="00FB3A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bbreviations:</w:t>
            </w:r>
            <w:r w:rsidR="00F47ECD"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4E659B"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CI, confidence interval; ddcfDNA, donor-derived cell-free DNA; </w:t>
            </w:r>
            <w:r w:rsidR="00F47ECD"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D/R, donor-recipient; </w:t>
            </w:r>
            <w:r w:rsidR="00AD490D"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SA, donor specific antibody;</w:t>
            </w:r>
            <w:r w:rsidR="000169AC"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AD490D"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GFR, estimated glomerular filtration rate;</w:t>
            </w:r>
            <w:r w:rsidR="004E659B"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OR, odds ratio.</w:t>
            </w:r>
          </w:p>
          <w:p w14:paraId="6AD09A65" w14:textId="4573EF72" w:rsidR="004F4512" w:rsidRPr="00FB3A00" w:rsidRDefault="00F0062A" w:rsidP="00FB3A0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="004F4512"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Stable ddcfDNA was defined as the first lowest ddcfDN</w:t>
            </w:r>
            <w:r w:rsidR="006B4966"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</w:t>
            </w:r>
            <w:r w:rsidR="004F4512"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;</w:t>
            </w:r>
          </w:p>
          <w:p w14:paraId="786425B6" w14:textId="02FAC4F2" w:rsidR="000169AC" w:rsidRPr="00FB3A00" w:rsidRDefault="00F0062A" w:rsidP="00FB3A0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r w:rsidR="004F4512"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Flare-up was defined as </w:t>
            </w:r>
            <w:r w:rsidR="002D264F" w:rsidRPr="00FB3A0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 post-stable elevation in ddcfDNA by over 30% from stable with a peak of over 1% during elevation.</w:t>
            </w:r>
          </w:p>
        </w:tc>
      </w:tr>
    </w:tbl>
    <w:p w14:paraId="2E5300CD" w14:textId="68736ABE" w:rsidR="007E3D09" w:rsidRPr="00FB3A00" w:rsidRDefault="007E3D09" w:rsidP="00FB3A00">
      <w:pPr>
        <w:rPr>
          <w:rFonts w:ascii="Times New Roman" w:eastAsia="等线" w:hAnsi="Times New Roman" w:cs="Times New Roman"/>
          <w:sz w:val="24"/>
          <w:szCs w:val="24"/>
        </w:rPr>
      </w:pPr>
    </w:p>
    <w:sectPr w:rsidR="007E3D09" w:rsidRPr="00FB3A00" w:rsidSect="001423E4">
      <w:pgSz w:w="17180" w:h="16838" w:orient="landscape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8F51C5" w14:textId="77777777" w:rsidR="00B15F7D" w:rsidRDefault="00B15F7D" w:rsidP="00336D9E">
      <w:r>
        <w:separator/>
      </w:r>
    </w:p>
  </w:endnote>
  <w:endnote w:type="continuationSeparator" w:id="0">
    <w:p w14:paraId="08169649" w14:textId="77777777" w:rsidR="00B15F7D" w:rsidRDefault="00B15F7D" w:rsidP="00336D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E2352E" w14:textId="77777777" w:rsidR="00B15F7D" w:rsidRDefault="00B15F7D" w:rsidP="00336D9E">
      <w:r>
        <w:separator/>
      </w:r>
    </w:p>
  </w:footnote>
  <w:footnote w:type="continuationSeparator" w:id="0">
    <w:p w14:paraId="7B60BD65" w14:textId="77777777" w:rsidR="00B15F7D" w:rsidRDefault="00B15F7D" w:rsidP="00336D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977854"/>
    <w:multiLevelType w:val="hybridMultilevel"/>
    <w:tmpl w:val="7804BFB0"/>
    <w:lvl w:ilvl="0" w:tplc="BAD2C476">
      <w:numFmt w:val="decimal"/>
      <w:lvlText w:val="%1."/>
      <w:lvlJc w:val="left"/>
      <w:pPr>
        <w:ind w:left="600" w:hanging="60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A971A99"/>
    <w:multiLevelType w:val="hybridMultilevel"/>
    <w:tmpl w:val="9FF4F686"/>
    <w:lvl w:ilvl="0" w:tplc="CBEEEFC2">
      <w:numFmt w:val="decimal"/>
      <w:lvlText w:val="%1."/>
      <w:lvlJc w:val="left"/>
      <w:pPr>
        <w:ind w:left="600" w:hanging="60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2CA264A"/>
    <w:multiLevelType w:val="hybridMultilevel"/>
    <w:tmpl w:val="949E1328"/>
    <w:lvl w:ilvl="0" w:tplc="06BEE32C">
      <w:numFmt w:val="decimal"/>
      <w:lvlText w:val="%1."/>
      <w:lvlJc w:val="left"/>
      <w:pPr>
        <w:ind w:left="600" w:hanging="60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F8B"/>
    <w:rsid w:val="00000425"/>
    <w:rsid w:val="00000D95"/>
    <w:rsid w:val="00003DE2"/>
    <w:rsid w:val="00004F3C"/>
    <w:rsid w:val="00012472"/>
    <w:rsid w:val="000146B0"/>
    <w:rsid w:val="000169AC"/>
    <w:rsid w:val="0003246A"/>
    <w:rsid w:val="00036D12"/>
    <w:rsid w:val="00044F8F"/>
    <w:rsid w:val="00046C44"/>
    <w:rsid w:val="00055749"/>
    <w:rsid w:val="00065B9B"/>
    <w:rsid w:val="00067570"/>
    <w:rsid w:val="0007245F"/>
    <w:rsid w:val="0007258D"/>
    <w:rsid w:val="00077AC9"/>
    <w:rsid w:val="00080DCC"/>
    <w:rsid w:val="00083AF1"/>
    <w:rsid w:val="00086F3B"/>
    <w:rsid w:val="00090CE2"/>
    <w:rsid w:val="00094B2D"/>
    <w:rsid w:val="000B113E"/>
    <w:rsid w:val="000B38BB"/>
    <w:rsid w:val="000B5F12"/>
    <w:rsid w:val="000C1869"/>
    <w:rsid w:val="000C4F6C"/>
    <w:rsid w:val="000C6045"/>
    <w:rsid w:val="000D1787"/>
    <w:rsid w:val="000D7C25"/>
    <w:rsid w:val="000E3312"/>
    <w:rsid w:val="000F3071"/>
    <w:rsid w:val="000F7213"/>
    <w:rsid w:val="001019DE"/>
    <w:rsid w:val="00102E8A"/>
    <w:rsid w:val="00103E48"/>
    <w:rsid w:val="001058E3"/>
    <w:rsid w:val="00107D09"/>
    <w:rsid w:val="001101C1"/>
    <w:rsid w:val="00110C1F"/>
    <w:rsid w:val="001167BF"/>
    <w:rsid w:val="00116EEE"/>
    <w:rsid w:val="001231ED"/>
    <w:rsid w:val="00123C1B"/>
    <w:rsid w:val="0012536D"/>
    <w:rsid w:val="00126BA4"/>
    <w:rsid w:val="00136A42"/>
    <w:rsid w:val="001423E4"/>
    <w:rsid w:val="00144B2C"/>
    <w:rsid w:val="00145682"/>
    <w:rsid w:val="001524BD"/>
    <w:rsid w:val="001532B9"/>
    <w:rsid w:val="001548A8"/>
    <w:rsid w:val="0015528B"/>
    <w:rsid w:val="001573B8"/>
    <w:rsid w:val="0016224E"/>
    <w:rsid w:val="00175B0D"/>
    <w:rsid w:val="00176D89"/>
    <w:rsid w:val="00190C5D"/>
    <w:rsid w:val="001971BE"/>
    <w:rsid w:val="001A39AB"/>
    <w:rsid w:val="001B014F"/>
    <w:rsid w:val="001B3D92"/>
    <w:rsid w:val="001B59F8"/>
    <w:rsid w:val="001B7862"/>
    <w:rsid w:val="001D5692"/>
    <w:rsid w:val="001D7500"/>
    <w:rsid w:val="001E0027"/>
    <w:rsid w:val="001E0D19"/>
    <w:rsid w:val="001E21B3"/>
    <w:rsid w:val="001E25FD"/>
    <w:rsid w:val="001F148E"/>
    <w:rsid w:val="001F4FD5"/>
    <w:rsid w:val="001F7DD1"/>
    <w:rsid w:val="00200BDA"/>
    <w:rsid w:val="00204BE7"/>
    <w:rsid w:val="002116D0"/>
    <w:rsid w:val="002216DB"/>
    <w:rsid w:val="00222A77"/>
    <w:rsid w:val="00234985"/>
    <w:rsid w:val="00247A30"/>
    <w:rsid w:val="0025352F"/>
    <w:rsid w:val="00256FF4"/>
    <w:rsid w:val="0026295F"/>
    <w:rsid w:val="0026418D"/>
    <w:rsid w:val="002752F4"/>
    <w:rsid w:val="0027748F"/>
    <w:rsid w:val="00277595"/>
    <w:rsid w:val="002778D1"/>
    <w:rsid w:val="00282265"/>
    <w:rsid w:val="0029323F"/>
    <w:rsid w:val="002A096D"/>
    <w:rsid w:val="002B06F5"/>
    <w:rsid w:val="002B223A"/>
    <w:rsid w:val="002B478F"/>
    <w:rsid w:val="002C308B"/>
    <w:rsid w:val="002C51AD"/>
    <w:rsid w:val="002D103C"/>
    <w:rsid w:val="002D264F"/>
    <w:rsid w:val="002D61B9"/>
    <w:rsid w:val="002D70A8"/>
    <w:rsid w:val="002E5AB3"/>
    <w:rsid w:val="002F2834"/>
    <w:rsid w:val="002F343A"/>
    <w:rsid w:val="00301383"/>
    <w:rsid w:val="00301F36"/>
    <w:rsid w:val="00317BB7"/>
    <w:rsid w:val="0032063C"/>
    <w:rsid w:val="00321372"/>
    <w:rsid w:val="0032153C"/>
    <w:rsid w:val="00324158"/>
    <w:rsid w:val="00327887"/>
    <w:rsid w:val="003308DC"/>
    <w:rsid w:val="00331751"/>
    <w:rsid w:val="00332344"/>
    <w:rsid w:val="00336D9E"/>
    <w:rsid w:val="00340D3F"/>
    <w:rsid w:val="00340F04"/>
    <w:rsid w:val="00350A01"/>
    <w:rsid w:val="0035183D"/>
    <w:rsid w:val="00356576"/>
    <w:rsid w:val="003601D9"/>
    <w:rsid w:val="003624B1"/>
    <w:rsid w:val="00363402"/>
    <w:rsid w:val="00365DF8"/>
    <w:rsid w:val="00366D1A"/>
    <w:rsid w:val="00370F11"/>
    <w:rsid w:val="00372A5B"/>
    <w:rsid w:val="00372E8C"/>
    <w:rsid w:val="0038061E"/>
    <w:rsid w:val="00384349"/>
    <w:rsid w:val="0039010A"/>
    <w:rsid w:val="0039096C"/>
    <w:rsid w:val="003A5624"/>
    <w:rsid w:val="003B06A7"/>
    <w:rsid w:val="003B7E5F"/>
    <w:rsid w:val="003C57AA"/>
    <w:rsid w:val="003D33D4"/>
    <w:rsid w:val="003D48A9"/>
    <w:rsid w:val="003D7E53"/>
    <w:rsid w:val="003E410C"/>
    <w:rsid w:val="003F630B"/>
    <w:rsid w:val="00400E76"/>
    <w:rsid w:val="00407B1F"/>
    <w:rsid w:val="00412D35"/>
    <w:rsid w:val="0041359E"/>
    <w:rsid w:val="004166C7"/>
    <w:rsid w:val="00423612"/>
    <w:rsid w:val="00425DC4"/>
    <w:rsid w:val="00426991"/>
    <w:rsid w:val="004270D6"/>
    <w:rsid w:val="00430C6A"/>
    <w:rsid w:val="0043386C"/>
    <w:rsid w:val="0043561E"/>
    <w:rsid w:val="00435E9F"/>
    <w:rsid w:val="0043721E"/>
    <w:rsid w:val="004418C7"/>
    <w:rsid w:val="0045235B"/>
    <w:rsid w:val="00453F4F"/>
    <w:rsid w:val="00455E93"/>
    <w:rsid w:val="0046239B"/>
    <w:rsid w:val="00464152"/>
    <w:rsid w:val="0046659E"/>
    <w:rsid w:val="00473A59"/>
    <w:rsid w:val="00474523"/>
    <w:rsid w:val="00475276"/>
    <w:rsid w:val="00484005"/>
    <w:rsid w:val="004A3699"/>
    <w:rsid w:val="004A44B3"/>
    <w:rsid w:val="004A47F4"/>
    <w:rsid w:val="004A5570"/>
    <w:rsid w:val="004A6EB3"/>
    <w:rsid w:val="004B3BBE"/>
    <w:rsid w:val="004C4D7D"/>
    <w:rsid w:val="004C4E2D"/>
    <w:rsid w:val="004C6CBF"/>
    <w:rsid w:val="004D620E"/>
    <w:rsid w:val="004D631F"/>
    <w:rsid w:val="004E149A"/>
    <w:rsid w:val="004E2D90"/>
    <w:rsid w:val="004E659B"/>
    <w:rsid w:val="004F4512"/>
    <w:rsid w:val="004F55B4"/>
    <w:rsid w:val="00502E74"/>
    <w:rsid w:val="005072AE"/>
    <w:rsid w:val="005120DA"/>
    <w:rsid w:val="0052038B"/>
    <w:rsid w:val="0052115B"/>
    <w:rsid w:val="00525CEA"/>
    <w:rsid w:val="00533B5A"/>
    <w:rsid w:val="00544128"/>
    <w:rsid w:val="0055227C"/>
    <w:rsid w:val="005558C6"/>
    <w:rsid w:val="00557448"/>
    <w:rsid w:val="00561D1E"/>
    <w:rsid w:val="00563AD7"/>
    <w:rsid w:val="00566680"/>
    <w:rsid w:val="00572705"/>
    <w:rsid w:val="00574418"/>
    <w:rsid w:val="005820F8"/>
    <w:rsid w:val="0059113C"/>
    <w:rsid w:val="00593BCE"/>
    <w:rsid w:val="00595A4C"/>
    <w:rsid w:val="005978E1"/>
    <w:rsid w:val="005A7FF2"/>
    <w:rsid w:val="005C1E0F"/>
    <w:rsid w:val="005C6594"/>
    <w:rsid w:val="005D33C1"/>
    <w:rsid w:val="005D3465"/>
    <w:rsid w:val="005D5156"/>
    <w:rsid w:val="005E24E6"/>
    <w:rsid w:val="005E2D4E"/>
    <w:rsid w:val="005E739F"/>
    <w:rsid w:val="005F1727"/>
    <w:rsid w:val="005F39E4"/>
    <w:rsid w:val="005F4F8B"/>
    <w:rsid w:val="005F7472"/>
    <w:rsid w:val="00600FCA"/>
    <w:rsid w:val="00602FC2"/>
    <w:rsid w:val="006324CE"/>
    <w:rsid w:val="0063262D"/>
    <w:rsid w:val="0063486A"/>
    <w:rsid w:val="00635B42"/>
    <w:rsid w:val="00644466"/>
    <w:rsid w:val="0066760E"/>
    <w:rsid w:val="00667998"/>
    <w:rsid w:val="00670B6F"/>
    <w:rsid w:val="00675AD7"/>
    <w:rsid w:val="00675F6F"/>
    <w:rsid w:val="00676115"/>
    <w:rsid w:val="00676FDA"/>
    <w:rsid w:val="0068075B"/>
    <w:rsid w:val="00681ADB"/>
    <w:rsid w:val="0069484C"/>
    <w:rsid w:val="00697A26"/>
    <w:rsid w:val="006A050D"/>
    <w:rsid w:val="006A06D7"/>
    <w:rsid w:val="006B0784"/>
    <w:rsid w:val="006B1A75"/>
    <w:rsid w:val="006B4966"/>
    <w:rsid w:val="006B5486"/>
    <w:rsid w:val="006C611C"/>
    <w:rsid w:val="006E0D26"/>
    <w:rsid w:val="006E302F"/>
    <w:rsid w:val="006E5212"/>
    <w:rsid w:val="006E7E8A"/>
    <w:rsid w:val="006F2DF7"/>
    <w:rsid w:val="006F6E56"/>
    <w:rsid w:val="0071755E"/>
    <w:rsid w:val="007275AB"/>
    <w:rsid w:val="00727DF9"/>
    <w:rsid w:val="007401D6"/>
    <w:rsid w:val="00741B69"/>
    <w:rsid w:val="00745E4A"/>
    <w:rsid w:val="00747B61"/>
    <w:rsid w:val="00754A65"/>
    <w:rsid w:val="00757C33"/>
    <w:rsid w:val="0076548D"/>
    <w:rsid w:val="00766EA6"/>
    <w:rsid w:val="00767F23"/>
    <w:rsid w:val="00775DEE"/>
    <w:rsid w:val="0077641D"/>
    <w:rsid w:val="007773A6"/>
    <w:rsid w:val="0078064E"/>
    <w:rsid w:val="0078492F"/>
    <w:rsid w:val="00797DB5"/>
    <w:rsid w:val="007A098D"/>
    <w:rsid w:val="007A2431"/>
    <w:rsid w:val="007B01ED"/>
    <w:rsid w:val="007B20B7"/>
    <w:rsid w:val="007B2261"/>
    <w:rsid w:val="007B2B85"/>
    <w:rsid w:val="007B2BEF"/>
    <w:rsid w:val="007C0B47"/>
    <w:rsid w:val="007C5365"/>
    <w:rsid w:val="007D0077"/>
    <w:rsid w:val="007E20A6"/>
    <w:rsid w:val="007E3D09"/>
    <w:rsid w:val="007E3F7E"/>
    <w:rsid w:val="007E4433"/>
    <w:rsid w:val="007E47A5"/>
    <w:rsid w:val="007F0042"/>
    <w:rsid w:val="007F02E4"/>
    <w:rsid w:val="007F35D9"/>
    <w:rsid w:val="007F3E5F"/>
    <w:rsid w:val="008067AE"/>
    <w:rsid w:val="00807B85"/>
    <w:rsid w:val="008131DE"/>
    <w:rsid w:val="008225DF"/>
    <w:rsid w:val="008304E8"/>
    <w:rsid w:val="00844C08"/>
    <w:rsid w:val="00860114"/>
    <w:rsid w:val="00866CDB"/>
    <w:rsid w:val="00870BFE"/>
    <w:rsid w:val="00873634"/>
    <w:rsid w:val="00874004"/>
    <w:rsid w:val="008762AC"/>
    <w:rsid w:val="00880356"/>
    <w:rsid w:val="008807BC"/>
    <w:rsid w:val="00887388"/>
    <w:rsid w:val="00893647"/>
    <w:rsid w:val="008A09B7"/>
    <w:rsid w:val="008A1817"/>
    <w:rsid w:val="008A2823"/>
    <w:rsid w:val="008A6693"/>
    <w:rsid w:val="008B19C0"/>
    <w:rsid w:val="008B434F"/>
    <w:rsid w:val="008B7C44"/>
    <w:rsid w:val="008C0272"/>
    <w:rsid w:val="008C0E7D"/>
    <w:rsid w:val="008C330F"/>
    <w:rsid w:val="008C3A38"/>
    <w:rsid w:val="008C4451"/>
    <w:rsid w:val="008C6203"/>
    <w:rsid w:val="008C7F8B"/>
    <w:rsid w:val="008D288C"/>
    <w:rsid w:val="008D34BD"/>
    <w:rsid w:val="008D71D0"/>
    <w:rsid w:val="008E5558"/>
    <w:rsid w:val="008E6AB2"/>
    <w:rsid w:val="008E73B0"/>
    <w:rsid w:val="008F34BB"/>
    <w:rsid w:val="008F4756"/>
    <w:rsid w:val="008F5914"/>
    <w:rsid w:val="00901BC6"/>
    <w:rsid w:val="00901ED8"/>
    <w:rsid w:val="0090583A"/>
    <w:rsid w:val="009069A7"/>
    <w:rsid w:val="0090721B"/>
    <w:rsid w:val="009164A9"/>
    <w:rsid w:val="00916A59"/>
    <w:rsid w:val="009208EB"/>
    <w:rsid w:val="009263DB"/>
    <w:rsid w:val="00926F35"/>
    <w:rsid w:val="00930545"/>
    <w:rsid w:val="00930D71"/>
    <w:rsid w:val="0093128A"/>
    <w:rsid w:val="009332E8"/>
    <w:rsid w:val="00935DFB"/>
    <w:rsid w:val="00935F7B"/>
    <w:rsid w:val="00943E8E"/>
    <w:rsid w:val="00944901"/>
    <w:rsid w:val="00947E68"/>
    <w:rsid w:val="009518AA"/>
    <w:rsid w:val="00951990"/>
    <w:rsid w:val="009522A0"/>
    <w:rsid w:val="00955A41"/>
    <w:rsid w:val="00960A31"/>
    <w:rsid w:val="00961F41"/>
    <w:rsid w:val="009670AA"/>
    <w:rsid w:val="009708B8"/>
    <w:rsid w:val="00981F40"/>
    <w:rsid w:val="0098494C"/>
    <w:rsid w:val="009850B5"/>
    <w:rsid w:val="009957E8"/>
    <w:rsid w:val="00996C6B"/>
    <w:rsid w:val="00997A41"/>
    <w:rsid w:val="009A476E"/>
    <w:rsid w:val="009A6EA0"/>
    <w:rsid w:val="009B6FA8"/>
    <w:rsid w:val="009C7811"/>
    <w:rsid w:val="009C7BE0"/>
    <w:rsid w:val="009D2891"/>
    <w:rsid w:val="009E0E70"/>
    <w:rsid w:val="009E308D"/>
    <w:rsid w:val="009F42C6"/>
    <w:rsid w:val="009F705E"/>
    <w:rsid w:val="00A01E1A"/>
    <w:rsid w:val="00A03413"/>
    <w:rsid w:val="00A065F4"/>
    <w:rsid w:val="00A067C4"/>
    <w:rsid w:val="00A0786F"/>
    <w:rsid w:val="00A102DA"/>
    <w:rsid w:val="00A10AC6"/>
    <w:rsid w:val="00A10B4D"/>
    <w:rsid w:val="00A1245C"/>
    <w:rsid w:val="00A131CF"/>
    <w:rsid w:val="00A23BE9"/>
    <w:rsid w:val="00A261A2"/>
    <w:rsid w:val="00A31899"/>
    <w:rsid w:val="00A31B7A"/>
    <w:rsid w:val="00A3450F"/>
    <w:rsid w:val="00A35082"/>
    <w:rsid w:val="00A40ECC"/>
    <w:rsid w:val="00A4345F"/>
    <w:rsid w:val="00A44B8F"/>
    <w:rsid w:val="00A46D0F"/>
    <w:rsid w:val="00A52429"/>
    <w:rsid w:val="00A52F39"/>
    <w:rsid w:val="00A53A38"/>
    <w:rsid w:val="00A53ABA"/>
    <w:rsid w:val="00A54B2C"/>
    <w:rsid w:val="00A63054"/>
    <w:rsid w:val="00A6590E"/>
    <w:rsid w:val="00A70B59"/>
    <w:rsid w:val="00A8009D"/>
    <w:rsid w:val="00A817B4"/>
    <w:rsid w:val="00A83BAB"/>
    <w:rsid w:val="00A85B47"/>
    <w:rsid w:val="00A86800"/>
    <w:rsid w:val="00A87F27"/>
    <w:rsid w:val="00A91969"/>
    <w:rsid w:val="00A95A16"/>
    <w:rsid w:val="00AA011C"/>
    <w:rsid w:val="00AA01A6"/>
    <w:rsid w:val="00AA2046"/>
    <w:rsid w:val="00AA7723"/>
    <w:rsid w:val="00AB3561"/>
    <w:rsid w:val="00AB409F"/>
    <w:rsid w:val="00AB4D17"/>
    <w:rsid w:val="00AC0381"/>
    <w:rsid w:val="00AC3A32"/>
    <w:rsid w:val="00AC6C18"/>
    <w:rsid w:val="00AD490D"/>
    <w:rsid w:val="00AE3EF9"/>
    <w:rsid w:val="00AE52BC"/>
    <w:rsid w:val="00AF6345"/>
    <w:rsid w:val="00B03DAC"/>
    <w:rsid w:val="00B06AA0"/>
    <w:rsid w:val="00B113C0"/>
    <w:rsid w:val="00B116AB"/>
    <w:rsid w:val="00B15F7D"/>
    <w:rsid w:val="00B16499"/>
    <w:rsid w:val="00B17036"/>
    <w:rsid w:val="00B24DF9"/>
    <w:rsid w:val="00B325DF"/>
    <w:rsid w:val="00B458A4"/>
    <w:rsid w:val="00B47FC6"/>
    <w:rsid w:val="00B67F5D"/>
    <w:rsid w:val="00B7122E"/>
    <w:rsid w:val="00B73224"/>
    <w:rsid w:val="00B75874"/>
    <w:rsid w:val="00B816BC"/>
    <w:rsid w:val="00B8221B"/>
    <w:rsid w:val="00B83855"/>
    <w:rsid w:val="00B840D3"/>
    <w:rsid w:val="00B8672C"/>
    <w:rsid w:val="00B86E6F"/>
    <w:rsid w:val="00B86E87"/>
    <w:rsid w:val="00B9423C"/>
    <w:rsid w:val="00B956BE"/>
    <w:rsid w:val="00BA0710"/>
    <w:rsid w:val="00BA0CB6"/>
    <w:rsid w:val="00BA3889"/>
    <w:rsid w:val="00BA66F9"/>
    <w:rsid w:val="00BA74DC"/>
    <w:rsid w:val="00BB112A"/>
    <w:rsid w:val="00BB2DA9"/>
    <w:rsid w:val="00BB5ACD"/>
    <w:rsid w:val="00BC0EC2"/>
    <w:rsid w:val="00BC21FA"/>
    <w:rsid w:val="00BC56E1"/>
    <w:rsid w:val="00BD057C"/>
    <w:rsid w:val="00BE0F8E"/>
    <w:rsid w:val="00BE3923"/>
    <w:rsid w:val="00BE7EC4"/>
    <w:rsid w:val="00BF123F"/>
    <w:rsid w:val="00BF3D36"/>
    <w:rsid w:val="00BF45B8"/>
    <w:rsid w:val="00C0035B"/>
    <w:rsid w:val="00C03CBD"/>
    <w:rsid w:val="00C0422B"/>
    <w:rsid w:val="00C062EB"/>
    <w:rsid w:val="00C1115B"/>
    <w:rsid w:val="00C13EAA"/>
    <w:rsid w:val="00C140D7"/>
    <w:rsid w:val="00C149CC"/>
    <w:rsid w:val="00C2670F"/>
    <w:rsid w:val="00C31901"/>
    <w:rsid w:val="00C31D47"/>
    <w:rsid w:val="00C328AB"/>
    <w:rsid w:val="00C339AE"/>
    <w:rsid w:val="00C358C8"/>
    <w:rsid w:val="00C41D87"/>
    <w:rsid w:val="00C6131A"/>
    <w:rsid w:val="00C63F45"/>
    <w:rsid w:val="00C75592"/>
    <w:rsid w:val="00C77D9E"/>
    <w:rsid w:val="00C81BBE"/>
    <w:rsid w:val="00C82526"/>
    <w:rsid w:val="00C870F7"/>
    <w:rsid w:val="00C87240"/>
    <w:rsid w:val="00C87475"/>
    <w:rsid w:val="00C90E07"/>
    <w:rsid w:val="00C93E18"/>
    <w:rsid w:val="00CA22E6"/>
    <w:rsid w:val="00CA243F"/>
    <w:rsid w:val="00CB1832"/>
    <w:rsid w:val="00CB1AD0"/>
    <w:rsid w:val="00CB5C0D"/>
    <w:rsid w:val="00CC7154"/>
    <w:rsid w:val="00CE0FB5"/>
    <w:rsid w:val="00CE25AC"/>
    <w:rsid w:val="00CE45F8"/>
    <w:rsid w:val="00CE496C"/>
    <w:rsid w:val="00CE5D40"/>
    <w:rsid w:val="00D0013E"/>
    <w:rsid w:val="00D04127"/>
    <w:rsid w:val="00D065EF"/>
    <w:rsid w:val="00D10012"/>
    <w:rsid w:val="00D113F8"/>
    <w:rsid w:val="00D1461B"/>
    <w:rsid w:val="00D17F49"/>
    <w:rsid w:val="00D21E48"/>
    <w:rsid w:val="00D24870"/>
    <w:rsid w:val="00D252DE"/>
    <w:rsid w:val="00D307D9"/>
    <w:rsid w:val="00D338CB"/>
    <w:rsid w:val="00D36DAC"/>
    <w:rsid w:val="00D42790"/>
    <w:rsid w:val="00D4299D"/>
    <w:rsid w:val="00D435B3"/>
    <w:rsid w:val="00D50EFF"/>
    <w:rsid w:val="00D54086"/>
    <w:rsid w:val="00D56DD2"/>
    <w:rsid w:val="00D57A59"/>
    <w:rsid w:val="00D57A63"/>
    <w:rsid w:val="00D60590"/>
    <w:rsid w:val="00D646BA"/>
    <w:rsid w:val="00D77BEE"/>
    <w:rsid w:val="00D826FF"/>
    <w:rsid w:val="00D87AD6"/>
    <w:rsid w:val="00D87CFD"/>
    <w:rsid w:val="00DA06EA"/>
    <w:rsid w:val="00DA6FD8"/>
    <w:rsid w:val="00DB1B4F"/>
    <w:rsid w:val="00DC333C"/>
    <w:rsid w:val="00DC3E2D"/>
    <w:rsid w:val="00DD03ED"/>
    <w:rsid w:val="00DD0904"/>
    <w:rsid w:val="00DD701A"/>
    <w:rsid w:val="00DE372E"/>
    <w:rsid w:val="00DF44D2"/>
    <w:rsid w:val="00DF478C"/>
    <w:rsid w:val="00E03BB3"/>
    <w:rsid w:val="00E0690D"/>
    <w:rsid w:val="00E072B1"/>
    <w:rsid w:val="00E21542"/>
    <w:rsid w:val="00E228F7"/>
    <w:rsid w:val="00E23EE7"/>
    <w:rsid w:val="00E26E67"/>
    <w:rsid w:val="00E333CF"/>
    <w:rsid w:val="00E35659"/>
    <w:rsid w:val="00E358AE"/>
    <w:rsid w:val="00E3618A"/>
    <w:rsid w:val="00E410B5"/>
    <w:rsid w:val="00E42C20"/>
    <w:rsid w:val="00E459EE"/>
    <w:rsid w:val="00E46EC6"/>
    <w:rsid w:val="00E47993"/>
    <w:rsid w:val="00E54158"/>
    <w:rsid w:val="00E61F25"/>
    <w:rsid w:val="00E778E8"/>
    <w:rsid w:val="00E802AD"/>
    <w:rsid w:val="00E842E7"/>
    <w:rsid w:val="00E878A1"/>
    <w:rsid w:val="00E916FA"/>
    <w:rsid w:val="00EA510A"/>
    <w:rsid w:val="00EA58EB"/>
    <w:rsid w:val="00EB2405"/>
    <w:rsid w:val="00EB40CC"/>
    <w:rsid w:val="00EB4AF4"/>
    <w:rsid w:val="00EB7925"/>
    <w:rsid w:val="00EC076E"/>
    <w:rsid w:val="00ED1241"/>
    <w:rsid w:val="00ED147E"/>
    <w:rsid w:val="00ED30F9"/>
    <w:rsid w:val="00ED4AC0"/>
    <w:rsid w:val="00ED4FD4"/>
    <w:rsid w:val="00ED58B5"/>
    <w:rsid w:val="00ED6058"/>
    <w:rsid w:val="00ED7315"/>
    <w:rsid w:val="00EE0A8C"/>
    <w:rsid w:val="00EE4E31"/>
    <w:rsid w:val="00EE77CC"/>
    <w:rsid w:val="00EF4FDE"/>
    <w:rsid w:val="00F003B0"/>
    <w:rsid w:val="00F0062A"/>
    <w:rsid w:val="00F0508E"/>
    <w:rsid w:val="00F050CA"/>
    <w:rsid w:val="00F06371"/>
    <w:rsid w:val="00F06886"/>
    <w:rsid w:val="00F06DF9"/>
    <w:rsid w:val="00F07DC2"/>
    <w:rsid w:val="00F10A2A"/>
    <w:rsid w:val="00F1574A"/>
    <w:rsid w:val="00F26681"/>
    <w:rsid w:val="00F315C2"/>
    <w:rsid w:val="00F3184F"/>
    <w:rsid w:val="00F37E2C"/>
    <w:rsid w:val="00F413B3"/>
    <w:rsid w:val="00F41790"/>
    <w:rsid w:val="00F47ECD"/>
    <w:rsid w:val="00F506E6"/>
    <w:rsid w:val="00F57948"/>
    <w:rsid w:val="00F63CF0"/>
    <w:rsid w:val="00F644A6"/>
    <w:rsid w:val="00F668C8"/>
    <w:rsid w:val="00F72268"/>
    <w:rsid w:val="00F92E97"/>
    <w:rsid w:val="00FA0A96"/>
    <w:rsid w:val="00FA206A"/>
    <w:rsid w:val="00FA21FD"/>
    <w:rsid w:val="00FA3B65"/>
    <w:rsid w:val="00FB02B3"/>
    <w:rsid w:val="00FB091D"/>
    <w:rsid w:val="00FB0C49"/>
    <w:rsid w:val="00FB3A00"/>
    <w:rsid w:val="00FB7963"/>
    <w:rsid w:val="00FC0432"/>
    <w:rsid w:val="00FD3484"/>
    <w:rsid w:val="00FD755E"/>
    <w:rsid w:val="00FE1BBD"/>
    <w:rsid w:val="00FE47C7"/>
    <w:rsid w:val="00FE6937"/>
    <w:rsid w:val="00FE7CCC"/>
    <w:rsid w:val="00FF5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57C8D9"/>
  <w15:chartTrackingRefBased/>
  <w15:docId w15:val="{DAD7E2D9-92F0-410F-A037-310DC09A9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22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6D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6D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6D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6D9E"/>
    <w:rPr>
      <w:sz w:val="18"/>
      <w:szCs w:val="18"/>
    </w:rPr>
  </w:style>
  <w:style w:type="table" w:styleId="a7">
    <w:name w:val="Table Grid"/>
    <w:basedOn w:val="a1"/>
    <w:uiPriority w:val="39"/>
    <w:rsid w:val="00BB2D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Placeholder Text"/>
    <w:basedOn w:val="a0"/>
    <w:uiPriority w:val="99"/>
    <w:semiHidden/>
    <w:rsid w:val="004C6CBF"/>
    <w:rPr>
      <w:color w:val="808080"/>
    </w:rPr>
  </w:style>
  <w:style w:type="paragraph" w:styleId="a9">
    <w:name w:val="List Paragraph"/>
    <w:basedOn w:val="a"/>
    <w:uiPriority w:val="34"/>
    <w:qFormat/>
    <w:rsid w:val="00AC6C18"/>
    <w:pPr>
      <w:ind w:firstLineChars="200" w:firstLine="420"/>
    </w:pPr>
  </w:style>
  <w:style w:type="character" w:styleId="aa">
    <w:name w:val="annotation reference"/>
    <w:basedOn w:val="a0"/>
    <w:uiPriority w:val="99"/>
    <w:semiHidden/>
    <w:unhideWhenUsed/>
    <w:rsid w:val="00B816BC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B816BC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B816BC"/>
  </w:style>
  <w:style w:type="paragraph" w:styleId="ad">
    <w:name w:val="annotation subject"/>
    <w:basedOn w:val="ab"/>
    <w:next w:val="ab"/>
    <w:link w:val="ae"/>
    <w:uiPriority w:val="99"/>
    <w:semiHidden/>
    <w:unhideWhenUsed/>
    <w:rsid w:val="00B816BC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B816BC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F63CF0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F63C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63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3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0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9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0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6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8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8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3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6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2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3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6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9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7DCFE4-0128-4300-B087-E1A2BE36E7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2</TotalTime>
  <Pages>3</Pages>
  <Words>376</Words>
  <Characters>2148</Characters>
  <Application>Microsoft Office Word</Application>
  <DocSecurity>0</DocSecurity>
  <Lines>17</Lines>
  <Paragraphs>5</Paragraphs>
  <ScaleCrop>false</ScaleCrop>
  <Company/>
  <LinksUpToDate>false</LinksUpToDate>
  <CharactersWithSpaces>2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 Weijian</dc:creator>
  <cp:keywords/>
  <dc:description/>
  <cp:lastModifiedBy>Nie Weijian</cp:lastModifiedBy>
  <cp:revision>65</cp:revision>
  <dcterms:created xsi:type="dcterms:W3CDTF">2021-09-23T14:10:00Z</dcterms:created>
  <dcterms:modified xsi:type="dcterms:W3CDTF">2021-11-10T16:15:00Z</dcterms:modified>
</cp:coreProperties>
</file>